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62"/>
        <w:gridCol w:w="1760"/>
        <w:gridCol w:w="1288"/>
        <w:gridCol w:w="2692"/>
        <w:gridCol w:w="1288"/>
        <w:gridCol w:w="1678"/>
      </w:tblGrid>
      <w:tr w:rsidR="00847D33" w:rsidRPr="00A57AD1" w14:paraId="7C7EFDE4" w14:textId="77777777" w:rsidTr="00EE5C14">
        <w:trPr>
          <w:trHeight w:val="315"/>
        </w:trPr>
        <w:tc>
          <w:tcPr>
            <w:tcW w:w="0" w:type="auto"/>
            <w:gridSpan w:val="6"/>
            <w:tcBorders>
              <w:bottom w:val="single" w:sz="4" w:space="0" w:color="auto"/>
            </w:tcBorders>
            <w:noWrap/>
          </w:tcPr>
          <w:p w14:paraId="467B1FC7" w14:textId="29D6D283" w:rsidR="00847D33" w:rsidRPr="00B90836" w:rsidRDefault="00A57AD1" w:rsidP="00EE5C14">
            <w:pPr>
              <w:spacing w:line="480" w:lineRule="auto"/>
              <w:rPr>
                <w:rFonts w:eastAsia="Times New Roman" w:cs="Times New Roman"/>
                <w:bCs/>
                <w:color w:val="000000"/>
                <w:szCs w:val="24"/>
                <w:lang w:val="en-US" w:eastAsia="fr-BE"/>
              </w:rPr>
            </w:pPr>
            <w:r>
              <w:rPr>
                <w:rFonts w:eastAsia="Times New Roman" w:cs="Times New Roman"/>
                <w:b/>
                <w:color w:val="000000"/>
                <w:szCs w:val="24"/>
                <w:lang w:val="en-US" w:eastAsia="fr-BE"/>
              </w:rPr>
              <w:t>Supplemental Table</w:t>
            </w:r>
            <w:r w:rsidR="00EE5C14">
              <w:rPr>
                <w:rFonts w:eastAsia="Times New Roman" w:cs="Times New Roman"/>
                <w:b/>
                <w:color w:val="000000"/>
                <w:szCs w:val="24"/>
                <w:lang w:val="en-US" w:eastAsia="fr-BE"/>
              </w:rPr>
              <w:t xml:space="preserve"> 1</w:t>
            </w:r>
            <w:r w:rsidR="00847D33" w:rsidRPr="00B90836">
              <w:rPr>
                <w:rFonts w:eastAsia="Times New Roman" w:cs="Times New Roman"/>
                <w:b/>
                <w:color w:val="000000"/>
                <w:szCs w:val="24"/>
                <w:lang w:val="en-US" w:eastAsia="fr-BE"/>
              </w:rPr>
              <w:t xml:space="preserve"> </w:t>
            </w:r>
            <w:r w:rsidR="00847D33" w:rsidRPr="00B90836">
              <w:rPr>
                <w:rFonts w:eastAsia="Times New Roman" w:cs="Times New Roman"/>
                <w:bCs/>
                <w:color w:val="000000"/>
                <w:szCs w:val="24"/>
                <w:lang w:val="en-US" w:eastAsia="fr-BE"/>
              </w:rPr>
              <w:t xml:space="preserve"> Agreement and reliability of fetal biometrics z scores using Intergrowth 21</w:t>
            </w:r>
            <w:r w:rsidR="00847D33" w:rsidRPr="00B90836">
              <w:rPr>
                <w:rFonts w:eastAsia="Times New Roman" w:cs="Times New Roman"/>
                <w:bCs/>
                <w:color w:val="000000"/>
                <w:szCs w:val="24"/>
                <w:vertAlign w:val="superscript"/>
                <w:lang w:val="en-US" w:eastAsia="fr-BE"/>
              </w:rPr>
              <w:t>st</w:t>
            </w:r>
            <w:r w:rsidR="00847D33" w:rsidRPr="00B90836">
              <w:rPr>
                <w:rFonts w:eastAsia="Times New Roman" w:cs="Times New Roman"/>
                <w:bCs/>
                <w:color w:val="000000"/>
                <w:szCs w:val="24"/>
                <w:lang w:val="en-US" w:eastAsia="fr-BE"/>
              </w:rPr>
              <w:t xml:space="preserve"> and Salomon equations</w:t>
            </w:r>
          </w:p>
        </w:tc>
      </w:tr>
      <w:tr w:rsidR="00A57AD1" w:rsidRPr="00554082" w14:paraId="4A9B9DF4" w14:textId="77777777" w:rsidTr="00EE5C14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DF038C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b/>
                <w:bCs/>
                <w:szCs w:val="24"/>
                <w:lang w:val="en-US" w:eastAsia="fr-B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97E51B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554082">
              <w:rPr>
                <w:rFonts w:eastAsia="Times New Roman" w:cs="Times New Roman"/>
                <w:color w:val="000000"/>
                <w:szCs w:val="24"/>
                <w:lang w:eastAsia="fr-BE"/>
              </w:rPr>
              <w:t>Mean ± 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3D0F15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554082">
              <w:rPr>
                <w:rFonts w:eastAsia="Times New Roman" w:cs="Times New Roman"/>
                <w:color w:val="000000"/>
                <w:szCs w:val="24"/>
                <w:lang w:eastAsia="fr-BE"/>
              </w:rPr>
              <w:t>p-value</w:t>
            </w:r>
            <w:r w:rsidRPr="00952E4E">
              <w:rPr>
                <w:rFonts w:eastAsia="Times New Roman" w:cs="Times New Roman"/>
                <w:color w:val="000000"/>
                <w:szCs w:val="24"/>
                <w:vertAlign w:val="superscript"/>
                <w:lang w:eastAsia="fr-B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785D0B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554082">
              <w:rPr>
                <w:rFonts w:eastAsia="Times New Roman" w:cs="Times New Roman"/>
                <w:color w:val="000000"/>
                <w:szCs w:val="24"/>
                <w:lang w:eastAsia="fr-BE"/>
              </w:rPr>
              <w:t>Median (IQR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961C41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554082">
              <w:rPr>
                <w:rFonts w:eastAsia="Times New Roman" w:cs="Times New Roman"/>
                <w:color w:val="000000"/>
                <w:szCs w:val="24"/>
                <w:lang w:eastAsia="fr-BE"/>
              </w:rPr>
              <w:t>p-value</w:t>
            </w:r>
            <w:r w:rsidRPr="00952E4E">
              <w:rPr>
                <w:rFonts w:eastAsia="Times New Roman" w:cs="Times New Roman"/>
                <w:color w:val="000000"/>
                <w:szCs w:val="24"/>
                <w:vertAlign w:val="superscript"/>
                <w:lang w:eastAsia="fr-BE"/>
              </w:rPr>
              <w:t>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C6B85E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554082">
              <w:rPr>
                <w:rFonts w:eastAsia="Times New Roman" w:cs="Times New Roman"/>
                <w:color w:val="000000"/>
                <w:szCs w:val="24"/>
                <w:lang w:eastAsia="fr-BE"/>
              </w:rPr>
              <w:t>Range</w:t>
            </w:r>
          </w:p>
        </w:tc>
      </w:tr>
      <w:tr w:rsidR="00A57AD1" w:rsidRPr="00554082" w14:paraId="03277065" w14:textId="77777777" w:rsidTr="00EE5C14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F076F22" w14:textId="77777777" w:rsidR="00847D33" w:rsidRPr="00B90836" w:rsidRDefault="00847D33" w:rsidP="00EE5C14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B90836">
              <w:rPr>
                <w:rFonts w:eastAsia="Times New Roman" w:cs="Times New Roman"/>
                <w:color w:val="000000"/>
                <w:szCs w:val="24"/>
                <w:lang w:eastAsia="fr-BE"/>
              </w:rPr>
              <w:t>Biparietal diamet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B3F4EDB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6C109C9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szCs w:val="24"/>
                <w:lang w:eastAsia="fr-B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6A16951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szCs w:val="24"/>
                <w:lang w:eastAsia="fr-B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95227A9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szCs w:val="24"/>
                <w:lang w:eastAsia="fr-B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FC85310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szCs w:val="24"/>
                <w:lang w:eastAsia="fr-BE"/>
              </w:rPr>
            </w:pPr>
          </w:p>
        </w:tc>
      </w:tr>
      <w:tr w:rsidR="00A57AD1" w:rsidRPr="00554082" w14:paraId="68313863" w14:textId="77777777" w:rsidTr="00EE5C14">
        <w:trPr>
          <w:trHeight w:val="315"/>
        </w:trPr>
        <w:tc>
          <w:tcPr>
            <w:tcW w:w="0" w:type="auto"/>
            <w:noWrap/>
            <w:hideMark/>
          </w:tcPr>
          <w:p w14:paraId="1B0F9588" w14:textId="77777777" w:rsidR="00847D33" w:rsidRPr="00B90836" w:rsidRDefault="00847D33" w:rsidP="00EE5C14">
            <w:pPr>
              <w:spacing w:line="480" w:lineRule="auto"/>
              <w:ind w:firstLineChars="200" w:firstLine="480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B90836">
              <w:rPr>
                <w:rFonts w:eastAsia="Times New Roman" w:cs="Times New Roman"/>
                <w:color w:val="000000"/>
                <w:szCs w:val="24"/>
                <w:lang w:eastAsia="fr-BE"/>
              </w:rPr>
              <w:t>Intergrowth 21</w:t>
            </w:r>
          </w:p>
        </w:tc>
        <w:tc>
          <w:tcPr>
            <w:tcW w:w="0" w:type="auto"/>
            <w:noWrap/>
            <w:hideMark/>
          </w:tcPr>
          <w:p w14:paraId="3FE836C9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554082">
              <w:rPr>
                <w:rFonts w:eastAsia="Times New Roman" w:cs="Times New Roman"/>
                <w:color w:val="000000"/>
                <w:szCs w:val="24"/>
                <w:lang w:eastAsia="fr-BE"/>
              </w:rPr>
              <w:t>-0.62 ± 0.74</w:t>
            </w:r>
          </w:p>
        </w:tc>
        <w:tc>
          <w:tcPr>
            <w:tcW w:w="0" w:type="auto"/>
            <w:noWrap/>
            <w:hideMark/>
          </w:tcPr>
          <w:p w14:paraId="4A8A8639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</w:p>
        </w:tc>
        <w:tc>
          <w:tcPr>
            <w:tcW w:w="0" w:type="auto"/>
            <w:noWrap/>
            <w:hideMark/>
          </w:tcPr>
          <w:p w14:paraId="3F4C244E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554082">
              <w:rPr>
                <w:rFonts w:eastAsia="Times New Roman" w:cs="Times New Roman"/>
                <w:color w:val="000000"/>
                <w:szCs w:val="24"/>
                <w:lang w:eastAsia="fr-BE"/>
              </w:rPr>
              <w:t>-0.63 (-1.08 ; -0.15)</w:t>
            </w:r>
          </w:p>
        </w:tc>
        <w:tc>
          <w:tcPr>
            <w:tcW w:w="0" w:type="auto"/>
            <w:noWrap/>
            <w:hideMark/>
          </w:tcPr>
          <w:p w14:paraId="671997E1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</w:p>
        </w:tc>
        <w:tc>
          <w:tcPr>
            <w:tcW w:w="0" w:type="auto"/>
            <w:noWrap/>
            <w:hideMark/>
          </w:tcPr>
          <w:p w14:paraId="5BE480E2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554082">
              <w:rPr>
                <w:rFonts w:eastAsia="Times New Roman" w:cs="Times New Roman"/>
                <w:color w:val="000000"/>
                <w:szCs w:val="24"/>
                <w:lang w:eastAsia="fr-BE"/>
              </w:rPr>
              <w:t>-3.40 ; 3.11</w:t>
            </w:r>
          </w:p>
        </w:tc>
      </w:tr>
      <w:tr w:rsidR="00A57AD1" w:rsidRPr="00554082" w14:paraId="288C2D26" w14:textId="77777777" w:rsidTr="00EE5C14">
        <w:trPr>
          <w:trHeight w:val="315"/>
        </w:trPr>
        <w:tc>
          <w:tcPr>
            <w:tcW w:w="0" w:type="auto"/>
            <w:noWrap/>
            <w:hideMark/>
          </w:tcPr>
          <w:p w14:paraId="434D2972" w14:textId="77777777" w:rsidR="00847D33" w:rsidRPr="00B90836" w:rsidRDefault="00847D33" w:rsidP="00EE5C14">
            <w:pPr>
              <w:spacing w:line="480" w:lineRule="auto"/>
              <w:ind w:firstLineChars="200" w:firstLine="480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B90836">
              <w:rPr>
                <w:rFonts w:eastAsia="Times New Roman" w:cs="Times New Roman"/>
                <w:color w:val="000000"/>
                <w:szCs w:val="24"/>
                <w:lang w:eastAsia="fr-BE"/>
              </w:rPr>
              <w:t>Salomon</w:t>
            </w:r>
          </w:p>
        </w:tc>
        <w:tc>
          <w:tcPr>
            <w:tcW w:w="0" w:type="auto"/>
            <w:noWrap/>
            <w:hideMark/>
          </w:tcPr>
          <w:p w14:paraId="023BE172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554082">
              <w:rPr>
                <w:rFonts w:eastAsia="Times New Roman" w:cs="Times New Roman"/>
                <w:color w:val="000000"/>
                <w:szCs w:val="24"/>
                <w:lang w:eastAsia="fr-BE"/>
              </w:rPr>
              <w:t>-0.27 ± 0.65</w:t>
            </w:r>
          </w:p>
        </w:tc>
        <w:tc>
          <w:tcPr>
            <w:tcW w:w="0" w:type="auto"/>
            <w:noWrap/>
            <w:hideMark/>
          </w:tcPr>
          <w:p w14:paraId="4E447C86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</w:p>
        </w:tc>
        <w:tc>
          <w:tcPr>
            <w:tcW w:w="0" w:type="auto"/>
            <w:noWrap/>
            <w:hideMark/>
          </w:tcPr>
          <w:p w14:paraId="3469FDAB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554082">
              <w:rPr>
                <w:rFonts w:eastAsia="Times New Roman" w:cs="Times New Roman"/>
                <w:color w:val="000000"/>
                <w:szCs w:val="24"/>
                <w:lang w:eastAsia="fr-BE"/>
              </w:rPr>
              <w:t>-0.30 (-0.67 ; 0.16)</w:t>
            </w:r>
          </w:p>
        </w:tc>
        <w:tc>
          <w:tcPr>
            <w:tcW w:w="0" w:type="auto"/>
            <w:noWrap/>
            <w:hideMark/>
          </w:tcPr>
          <w:p w14:paraId="6135638F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</w:p>
        </w:tc>
        <w:tc>
          <w:tcPr>
            <w:tcW w:w="0" w:type="auto"/>
            <w:noWrap/>
            <w:hideMark/>
          </w:tcPr>
          <w:p w14:paraId="58394801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554082">
              <w:rPr>
                <w:rFonts w:eastAsia="Times New Roman" w:cs="Times New Roman"/>
                <w:color w:val="000000"/>
                <w:szCs w:val="24"/>
                <w:lang w:eastAsia="fr-BE"/>
              </w:rPr>
              <w:t>-2.68 ; 2.81</w:t>
            </w:r>
          </w:p>
        </w:tc>
      </w:tr>
      <w:tr w:rsidR="00A57AD1" w:rsidRPr="00554082" w14:paraId="35E21A99" w14:textId="77777777" w:rsidTr="00EE5C14">
        <w:trPr>
          <w:trHeight w:val="315"/>
        </w:trPr>
        <w:tc>
          <w:tcPr>
            <w:tcW w:w="0" w:type="auto"/>
            <w:noWrap/>
            <w:hideMark/>
          </w:tcPr>
          <w:p w14:paraId="24ACDC07" w14:textId="77777777" w:rsidR="00847D33" w:rsidRPr="00B90836" w:rsidRDefault="00847D33" w:rsidP="00EE5C14">
            <w:pPr>
              <w:spacing w:line="480" w:lineRule="auto"/>
              <w:ind w:firstLineChars="200" w:firstLine="480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B90836">
              <w:rPr>
                <w:rFonts w:eastAsia="Times New Roman" w:cs="Times New Roman"/>
                <w:color w:val="000000"/>
                <w:szCs w:val="24"/>
                <w:lang w:eastAsia="fr-BE"/>
              </w:rPr>
              <w:t>Difference</w:t>
            </w:r>
          </w:p>
        </w:tc>
        <w:tc>
          <w:tcPr>
            <w:tcW w:w="0" w:type="auto"/>
            <w:noWrap/>
            <w:hideMark/>
          </w:tcPr>
          <w:p w14:paraId="1681CE7D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554082">
              <w:rPr>
                <w:rFonts w:eastAsia="Times New Roman" w:cs="Times New Roman"/>
                <w:color w:val="000000"/>
                <w:szCs w:val="24"/>
                <w:lang w:eastAsia="fr-BE"/>
              </w:rPr>
              <w:t>-0.35 ± 0.18</w:t>
            </w:r>
          </w:p>
        </w:tc>
        <w:tc>
          <w:tcPr>
            <w:tcW w:w="0" w:type="auto"/>
            <w:noWrap/>
            <w:hideMark/>
          </w:tcPr>
          <w:p w14:paraId="0CDB5200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554082">
              <w:rPr>
                <w:rFonts w:eastAsia="Times New Roman" w:cs="Times New Roman"/>
                <w:color w:val="000000"/>
                <w:szCs w:val="24"/>
                <w:lang w:eastAsia="fr-BE"/>
              </w:rPr>
              <w:t>&lt; 0.001</w:t>
            </w:r>
          </w:p>
        </w:tc>
        <w:tc>
          <w:tcPr>
            <w:tcW w:w="0" w:type="auto"/>
            <w:noWrap/>
            <w:hideMark/>
          </w:tcPr>
          <w:p w14:paraId="54E59381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554082">
              <w:rPr>
                <w:rFonts w:eastAsia="Times New Roman" w:cs="Times New Roman"/>
                <w:color w:val="000000"/>
                <w:szCs w:val="24"/>
                <w:lang w:eastAsia="fr-BE"/>
              </w:rPr>
              <w:t>-0.39 (-0.45 ; -0.31)</w:t>
            </w:r>
          </w:p>
        </w:tc>
        <w:tc>
          <w:tcPr>
            <w:tcW w:w="0" w:type="auto"/>
            <w:noWrap/>
            <w:hideMark/>
          </w:tcPr>
          <w:p w14:paraId="06589CF9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554082">
              <w:rPr>
                <w:rFonts w:eastAsia="Times New Roman" w:cs="Times New Roman"/>
                <w:color w:val="000000"/>
                <w:szCs w:val="24"/>
                <w:lang w:eastAsia="fr-BE"/>
              </w:rPr>
              <w:t>&lt; 0.001</w:t>
            </w:r>
          </w:p>
        </w:tc>
        <w:tc>
          <w:tcPr>
            <w:tcW w:w="0" w:type="auto"/>
            <w:noWrap/>
            <w:hideMark/>
          </w:tcPr>
          <w:p w14:paraId="108ABF85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554082">
              <w:rPr>
                <w:rFonts w:eastAsia="Times New Roman" w:cs="Times New Roman"/>
                <w:color w:val="000000"/>
                <w:szCs w:val="24"/>
                <w:lang w:eastAsia="fr-BE"/>
              </w:rPr>
              <w:t>-0.72 ; 0.33</w:t>
            </w:r>
          </w:p>
        </w:tc>
      </w:tr>
      <w:tr w:rsidR="00A57AD1" w:rsidRPr="00554082" w14:paraId="4046C7AE" w14:textId="77777777" w:rsidTr="00EE5C14">
        <w:trPr>
          <w:trHeight w:val="315"/>
        </w:trPr>
        <w:tc>
          <w:tcPr>
            <w:tcW w:w="0" w:type="auto"/>
            <w:noWrap/>
            <w:hideMark/>
          </w:tcPr>
          <w:p w14:paraId="3E232BC9" w14:textId="77777777" w:rsidR="00847D33" w:rsidRPr="00B90836" w:rsidRDefault="00847D33" w:rsidP="00EE5C14">
            <w:pPr>
              <w:spacing w:line="480" w:lineRule="auto"/>
              <w:ind w:firstLineChars="200" w:firstLine="480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B90836">
              <w:rPr>
                <w:rFonts w:eastAsia="Times New Roman" w:cs="Times New Roman"/>
                <w:color w:val="000000"/>
                <w:szCs w:val="24"/>
                <w:lang w:eastAsia="fr-BE"/>
              </w:rPr>
              <w:t>LOA</w:t>
            </w:r>
          </w:p>
        </w:tc>
        <w:tc>
          <w:tcPr>
            <w:tcW w:w="0" w:type="auto"/>
            <w:noWrap/>
            <w:hideMark/>
          </w:tcPr>
          <w:p w14:paraId="66538D71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554082">
              <w:rPr>
                <w:rFonts w:eastAsia="Times New Roman" w:cs="Times New Roman"/>
                <w:color w:val="000000"/>
                <w:szCs w:val="24"/>
                <w:lang w:eastAsia="fr-BE"/>
              </w:rPr>
              <w:t>-0.70 ; 0.00</w:t>
            </w:r>
          </w:p>
        </w:tc>
        <w:tc>
          <w:tcPr>
            <w:tcW w:w="0" w:type="auto"/>
            <w:noWrap/>
            <w:hideMark/>
          </w:tcPr>
          <w:p w14:paraId="2E661692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szCs w:val="24"/>
                <w:lang w:eastAsia="fr-BE"/>
              </w:rPr>
            </w:pPr>
          </w:p>
        </w:tc>
        <w:tc>
          <w:tcPr>
            <w:tcW w:w="0" w:type="auto"/>
            <w:noWrap/>
            <w:hideMark/>
          </w:tcPr>
          <w:p w14:paraId="1D7CB5CF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szCs w:val="24"/>
                <w:lang w:eastAsia="fr-BE"/>
              </w:rPr>
            </w:pPr>
          </w:p>
        </w:tc>
        <w:tc>
          <w:tcPr>
            <w:tcW w:w="0" w:type="auto"/>
            <w:noWrap/>
            <w:hideMark/>
          </w:tcPr>
          <w:p w14:paraId="545786B6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szCs w:val="24"/>
                <w:lang w:eastAsia="fr-BE"/>
              </w:rPr>
            </w:pPr>
          </w:p>
        </w:tc>
        <w:tc>
          <w:tcPr>
            <w:tcW w:w="0" w:type="auto"/>
            <w:noWrap/>
            <w:hideMark/>
          </w:tcPr>
          <w:p w14:paraId="3CD7DD04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szCs w:val="24"/>
                <w:lang w:eastAsia="fr-BE"/>
              </w:rPr>
            </w:pPr>
          </w:p>
        </w:tc>
      </w:tr>
      <w:tr w:rsidR="00A57AD1" w:rsidRPr="00554082" w14:paraId="37949871" w14:textId="77777777" w:rsidTr="00EE5C14">
        <w:trPr>
          <w:trHeight w:val="315"/>
        </w:trPr>
        <w:tc>
          <w:tcPr>
            <w:tcW w:w="0" w:type="auto"/>
            <w:noWrap/>
            <w:hideMark/>
          </w:tcPr>
          <w:p w14:paraId="76674742" w14:textId="77777777" w:rsidR="00847D33" w:rsidRPr="00B90836" w:rsidRDefault="00847D33" w:rsidP="00EE5C14">
            <w:pPr>
              <w:spacing w:line="480" w:lineRule="auto"/>
              <w:ind w:firstLineChars="200" w:firstLine="480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B90836">
              <w:rPr>
                <w:rFonts w:eastAsia="Times New Roman" w:cs="Times New Roman"/>
                <w:color w:val="000000"/>
                <w:szCs w:val="24"/>
                <w:lang w:eastAsia="fr-BE"/>
              </w:rPr>
              <w:t>ICC</w:t>
            </w:r>
          </w:p>
        </w:tc>
        <w:tc>
          <w:tcPr>
            <w:tcW w:w="0" w:type="auto"/>
            <w:noWrap/>
            <w:hideMark/>
          </w:tcPr>
          <w:p w14:paraId="7325A223" w14:textId="77777777" w:rsidR="00847D33" w:rsidRPr="00554082" w:rsidRDefault="00847D33" w:rsidP="00EE5C14">
            <w:pPr>
              <w:spacing w:line="480" w:lineRule="auto"/>
              <w:jc w:val="both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554082">
              <w:rPr>
                <w:rFonts w:eastAsia="Times New Roman" w:cs="Times New Roman"/>
                <w:color w:val="000000"/>
                <w:szCs w:val="24"/>
                <w:lang w:eastAsia="fr-BE"/>
              </w:rPr>
              <w:t>0.86</w:t>
            </w:r>
          </w:p>
        </w:tc>
        <w:tc>
          <w:tcPr>
            <w:tcW w:w="0" w:type="auto"/>
            <w:noWrap/>
            <w:hideMark/>
          </w:tcPr>
          <w:p w14:paraId="05CA1FF7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szCs w:val="24"/>
                <w:lang w:eastAsia="fr-BE"/>
              </w:rPr>
            </w:pPr>
          </w:p>
        </w:tc>
        <w:tc>
          <w:tcPr>
            <w:tcW w:w="0" w:type="auto"/>
            <w:noWrap/>
            <w:hideMark/>
          </w:tcPr>
          <w:p w14:paraId="3638F4F6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szCs w:val="24"/>
                <w:lang w:eastAsia="fr-BE"/>
              </w:rPr>
            </w:pPr>
          </w:p>
        </w:tc>
        <w:tc>
          <w:tcPr>
            <w:tcW w:w="0" w:type="auto"/>
            <w:noWrap/>
            <w:hideMark/>
          </w:tcPr>
          <w:p w14:paraId="421A5DFB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szCs w:val="24"/>
                <w:lang w:eastAsia="fr-BE"/>
              </w:rPr>
            </w:pPr>
          </w:p>
        </w:tc>
        <w:tc>
          <w:tcPr>
            <w:tcW w:w="0" w:type="auto"/>
            <w:noWrap/>
            <w:hideMark/>
          </w:tcPr>
          <w:p w14:paraId="08942D25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szCs w:val="24"/>
                <w:lang w:eastAsia="fr-BE"/>
              </w:rPr>
            </w:pPr>
          </w:p>
        </w:tc>
      </w:tr>
      <w:tr w:rsidR="00A57AD1" w:rsidRPr="00554082" w14:paraId="69F2C303" w14:textId="77777777" w:rsidTr="00EE5C14">
        <w:trPr>
          <w:trHeight w:val="315"/>
        </w:trPr>
        <w:tc>
          <w:tcPr>
            <w:tcW w:w="0" w:type="auto"/>
            <w:noWrap/>
            <w:hideMark/>
          </w:tcPr>
          <w:p w14:paraId="5AA90323" w14:textId="77777777" w:rsidR="00847D33" w:rsidRPr="00B90836" w:rsidRDefault="00847D33" w:rsidP="00EE5C14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B90836">
              <w:rPr>
                <w:rFonts w:eastAsia="Times New Roman" w:cs="Times New Roman"/>
                <w:color w:val="000000"/>
                <w:szCs w:val="24"/>
                <w:lang w:eastAsia="fr-BE"/>
              </w:rPr>
              <w:t>Abdominal circumference</w:t>
            </w:r>
          </w:p>
        </w:tc>
        <w:tc>
          <w:tcPr>
            <w:tcW w:w="0" w:type="auto"/>
            <w:noWrap/>
            <w:hideMark/>
          </w:tcPr>
          <w:p w14:paraId="20EA389F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</w:p>
        </w:tc>
        <w:tc>
          <w:tcPr>
            <w:tcW w:w="0" w:type="auto"/>
            <w:noWrap/>
            <w:hideMark/>
          </w:tcPr>
          <w:p w14:paraId="548AFC9C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szCs w:val="24"/>
                <w:lang w:eastAsia="fr-BE"/>
              </w:rPr>
            </w:pPr>
          </w:p>
        </w:tc>
        <w:tc>
          <w:tcPr>
            <w:tcW w:w="0" w:type="auto"/>
            <w:noWrap/>
            <w:hideMark/>
          </w:tcPr>
          <w:p w14:paraId="7309C622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szCs w:val="24"/>
                <w:lang w:eastAsia="fr-BE"/>
              </w:rPr>
            </w:pPr>
          </w:p>
        </w:tc>
        <w:tc>
          <w:tcPr>
            <w:tcW w:w="0" w:type="auto"/>
            <w:noWrap/>
            <w:hideMark/>
          </w:tcPr>
          <w:p w14:paraId="590301E8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szCs w:val="24"/>
                <w:lang w:eastAsia="fr-BE"/>
              </w:rPr>
            </w:pPr>
          </w:p>
        </w:tc>
        <w:tc>
          <w:tcPr>
            <w:tcW w:w="0" w:type="auto"/>
            <w:noWrap/>
            <w:hideMark/>
          </w:tcPr>
          <w:p w14:paraId="636D0F59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szCs w:val="24"/>
                <w:lang w:eastAsia="fr-BE"/>
              </w:rPr>
            </w:pPr>
          </w:p>
        </w:tc>
      </w:tr>
      <w:tr w:rsidR="00A57AD1" w:rsidRPr="00554082" w14:paraId="2A383856" w14:textId="77777777" w:rsidTr="00EE5C14">
        <w:trPr>
          <w:trHeight w:val="315"/>
        </w:trPr>
        <w:tc>
          <w:tcPr>
            <w:tcW w:w="0" w:type="auto"/>
            <w:noWrap/>
            <w:hideMark/>
          </w:tcPr>
          <w:p w14:paraId="213049B2" w14:textId="77777777" w:rsidR="00847D33" w:rsidRPr="00B90836" w:rsidRDefault="00847D33" w:rsidP="00EE5C14">
            <w:pPr>
              <w:spacing w:line="480" w:lineRule="auto"/>
              <w:ind w:firstLineChars="200" w:firstLine="480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B90836">
              <w:rPr>
                <w:rFonts w:eastAsia="Times New Roman" w:cs="Times New Roman"/>
                <w:color w:val="000000"/>
                <w:szCs w:val="24"/>
                <w:lang w:eastAsia="fr-BE"/>
              </w:rPr>
              <w:t>Intergrowth 21</w:t>
            </w:r>
          </w:p>
        </w:tc>
        <w:tc>
          <w:tcPr>
            <w:tcW w:w="0" w:type="auto"/>
            <w:noWrap/>
            <w:hideMark/>
          </w:tcPr>
          <w:p w14:paraId="5487F1F4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554082">
              <w:rPr>
                <w:rFonts w:eastAsia="Times New Roman" w:cs="Times New Roman"/>
                <w:color w:val="000000"/>
                <w:szCs w:val="24"/>
                <w:lang w:eastAsia="fr-BE"/>
              </w:rPr>
              <w:t>0.98 ± 1.06</w:t>
            </w:r>
          </w:p>
        </w:tc>
        <w:tc>
          <w:tcPr>
            <w:tcW w:w="0" w:type="auto"/>
            <w:noWrap/>
            <w:hideMark/>
          </w:tcPr>
          <w:p w14:paraId="7E59F1A2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</w:p>
        </w:tc>
        <w:tc>
          <w:tcPr>
            <w:tcW w:w="0" w:type="auto"/>
            <w:noWrap/>
            <w:hideMark/>
          </w:tcPr>
          <w:p w14:paraId="5B97C571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554082">
              <w:rPr>
                <w:rFonts w:eastAsia="Times New Roman" w:cs="Times New Roman"/>
                <w:color w:val="000000"/>
                <w:szCs w:val="24"/>
                <w:lang w:eastAsia="fr-BE"/>
              </w:rPr>
              <w:t>0.88 (0.31 ; 1.46)</w:t>
            </w:r>
          </w:p>
        </w:tc>
        <w:tc>
          <w:tcPr>
            <w:tcW w:w="0" w:type="auto"/>
            <w:noWrap/>
            <w:hideMark/>
          </w:tcPr>
          <w:p w14:paraId="687E67F9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</w:p>
        </w:tc>
        <w:tc>
          <w:tcPr>
            <w:tcW w:w="0" w:type="auto"/>
            <w:noWrap/>
            <w:hideMark/>
          </w:tcPr>
          <w:p w14:paraId="5467B930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554082">
              <w:rPr>
                <w:rFonts w:eastAsia="Times New Roman" w:cs="Times New Roman"/>
                <w:color w:val="000000"/>
                <w:szCs w:val="24"/>
                <w:lang w:eastAsia="fr-BE"/>
              </w:rPr>
              <w:t>-2.07 ; 9.90</w:t>
            </w:r>
          </w:p>
        </w:tc>
      </w:tr>
      <w:tr w:rsidR="00A57AD1" w:rsidRPr="00554082" w14:paraId="1A65C275" w14:textId="77777777" w:rsidTr="00EE5C14">
        <w:trPr>
          <w:trHeight w:val="315"/>
        </w:trPr>
        <w:tc>
          <w:tcPr>
            <w:tcW w:w="0" w:type="auto"/>
            <w:noWrap/>
            <w:hideMark/>
          </w:tcPr>
          <w:p w14:paraId="49D6032C" w14:textId="77777777" w:rsidR="00847D33" w:rsidRPr="00B90836" w:rsidRDefault="00847D33" w:rsidP="00EE5C14">
            <w:pPr>
              <w:spacing w:line="480" w:lineRule="auto"/>
              <w:ind w:firstLineChars="200" w:firstLine="480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B90836">
              <w:rPr>
                <w:rFonts w:eastAsia="Times New Roman" w:cs="Times New Roman"/>
                <w:color w:val="000000"/>
                <w:szCs w:val="24"/>
                <w:lang w:eastAsia="fr-BE"/>
              </w:rPr>
              <w:t>Salomon</w:t>
            </w:r>
          </w:p>
        </w:tc>
        <w:tc>
          <w:tcPr>
            <w:tcW w:w="0" w:type="auto"/>
            <w:noWrap/>
            <w:hideMark/>
          </w:tcPr>
          <w:p w14:paraId="32449736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554082">
              <w:rPr>
                <w:rFonts w:eastAsia="Times New Roman" w:cs="Times New Roman"/>
                <w:color w:val="000000"/>
                <w:szCs w:val="24"/>
                <w:lang w:eastAsia="fr-BE"/>
              </w:rPr>
              <w:t>0.31 ± 0.57</w:t>
            </w:r>
          </w:p>
        </w:tc>
        <w:tc>
          <w:tcPr>
            <w:tcW w:w="0" w:type="auto"/>
            <w:noWrap/>
            <w:hideMark/>
          </w:tcPr>
          <w:p w14:paraId="0C69BF7F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</w:p>
        </w:tc>
        <w:tc>
          <w:tcPr>
            <w:tcW w:w="0" w:type="auto"/>
            <w:noWrap/>
            <w:hideMark/>
          </w:tcPr>
          <w:p w14:paraId="4FE42C8C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554082">
              <w:rPr>
                <w:rFonts w:eastAsia="Times New Roman" w:cs="Times New Roman"/>
                <w:color w:val="000000"/>
                <w:szCs w:val="24"/>
                <w:lang w:eastAsia="fr-BE"/>
              </w:rPr>
              <w:t>0.28 (-0.02 ; 0.59)</w:t>
            </w:r>
          </w:p>
        </w:tc>
        <w:tc>
          <w:tcPr>
            <w:tcW w:w="0" w:type="auto"/>
            <w:noWrap/>
            <w:hideMark/>
          </w:tcPr>
          <w:p w14:paraId="7F8DE6A6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</w:p>
        </w:tc>
        <w:tc>
          <w:tcPr>
            <w:tcW w:w="0" w:type="auto"/>
            <w:noWrap/>
            <w:hideMark/>
          </w:tcPr>
          <w:p w14:paraId="01D66ED0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554082">
              <w:rPr>
                <w:rFonts w:eastAsia="Times New Roman" w:cs="Times New Roman"/>
                <w:color w:val="000000"/>
                <w:szCs w:val="24"/>
                <w:lang w:eastAsia="fr-BE"/>
              </w:rPr>
              <w:t>-1.37 ; 5.22</w:t>
            </w:r>
          </w:p>
        </w:tc>
      </w:tr>
      <w:tr w:rsidR="00A57AD1" w:rsidRPr="00554082" w14:paraId="2B7B7493" w14:textId="77777777" w:rsidTr="00EE5C14">
        <w:trPr>
          <w:trHeight w:val="315"/>
        </w:trPr>
        <w:tc>
          <w:tcPr>
            <w:tcW w:w="0" w:type="auto"/>
            <w:noWrap/>
            <w:hideMark/>
          </w:tcPr>
          <w:p w14:paraId="4CE1D261" w14:textId="77777777" w:rsidR="00847D33" w:rsidRPr="00B90836" w:rsidRDefault="00847D33" w:rsidP="00EE5C14">
            <w:pPr>
              <w:spacing w:line="480" w:lineRule="auto"/>
              <w:ind w:firstLineChars="200" w:firstLine="480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B90836">
              <w:rPr>
                <w:rFonts w:eastAsia="Times New Roman" w:cs="Times New Roman"/>
                <w:color w:val="000000"/>
                <w:szCs w:val="24"/>
                <w:lang w:eastAsia="fr-BE"/>
              </w:rPr>
              <w:t>Difference</w:t>
            </w:r>
          </w:p>
        </w:tc>
        <w:tc>
          <w:tcPr>
            <w:tcW w:w="0" w:type="auto"/>
            <w:noWrap/>
            <w:hideMark/>
          </w:tcPr>
          <w:p w14:paraId="0E50B5D9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554082">
              <w:rPr>
                <w:rFonts w:eastAsia="Times New Roman" w:cs="Times New Roman"/>
                <w:color w:val="000000"/>
                <w:szCs w:val="24"/>
                <w:lang w:eastAsia="fr-BE"/>
              </w:rPr>
              <w:t>0.67 ± 0.54</w:t>
            </w:r>
          </w:p>
        </w:tc>
        <w:tc>
          <w:tcPr>
            <w:tcW w:w="0" w:type="auto"/>
            <w:noWrap/>
            <w:hideMark/>
          </w:tcPr>
          <w:p w14:paraId="495CFACE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554082">
              <w:rPr>
                <w:rFonts w:eastAsia="Times New Roman" w:cs="Times New Roman"/>
                <w:color w:val="000000"/>
                <w:szCs w:val="24"/>
                <w:lang w:eastAsia="fr-BE"/>
              </w:rPr>
              <w:t>&lt; 0.001</w:t>
            </w:r>
          </w:p>
        </w:tc>
        <w:tc>
          <w:tcPr>
            <w:tcW w:w="0" w:type="auto"/>
            <w:noWrap/>
            <w:hideMark/>
          </w:tcPr>
          <w:p w14:paraId="0F0E9ACA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554082">
              <w:rPr>
                <w:rFonts w:eastAsia="Times New Roman" w:cs="Times New Roman"/>
                <w:color w:val="000000"/>
                <w:szCs w:val="24"/>
                <w:lang w:eastAsia="fr-BE"/>
              </w:rPr>
              <w:t>0.57 (0.33 ; 0.90)</w:t>
            </w:r>
          </w:p>
        </w:tc>
        <w:tc>
          <w:tcPr>
            <w:tcW w:w="0" w:type="auto"/>
            <w:noWrap/>
            <w:hideMark/>
          </w:tcPr>
          <w:p w14:paraId="3E54E4B7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554082">
              <w:rPr>
                <w:rFonts w:eastAsia="Times New Roman" w:cs="Times New Roman"/>
                <w:color w:val="000000"/>
                <w:szCs w:val="24"/>
                <w:lang w:eastAsia="fr-BE"/>
              </w:rPr>
              <w:t>&lt; 0.001</w:t>
            </w:r>
          </w:p>
        </w:tc>
        <w:tc>
          <w:tcPr>
            <w:tcW w:w="0" w:type="auto"/>
            <w:noWrap/>
            <w:hideMark/>
          </w:tcPr>
          <w:p w14:paraId="59D71632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554082">
              <w:rPr>
                <w:rFonts w:eastAsia="Times New Roman" w:cs="Times New Roman"/>
                <w:color w:val="000000"/>
                <w:szCs w:val="24"/>
                <w:lang w:eastAsia="fr-BE"/>
              </w:rPr>
              <w:t>-0.70 ; 4.68</w:t>
            </w:r>
          </w:p>
        </w:tc>
      </w:tr>
      <w:tr w:rsidR="00A57AD1" w:rsidRPr="00554082" w14:paraId="4514231D" w14:textId="77777777" w:rsidTr="00EE5C14">
        <w:trPr>
          <w:trHeight w:val="315"/>
        </w:trPr>
        <w:tc>
          <w:tcPr>
            <w:tcW w:w="0" w:type="auto"/>
            <w:noWrap/>
            <w:hideMark/>
          </w:tcPr>
          <w:p w14:paraId="3A340145" w14:textId="77777777" w:rsidR="00847D33" w:rsidRPr="00B90836" w:rsidRDefault="00847D33" w:rsidP="00EE5C14">
            <w:pPr>
              <w:spacing w:line="480" w:lineRule="auto"/>
              <w:ind w:firstLineChars="200" w:firstLine="480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B90836">
              <w:rPr>
                <w:rFonts w:eastAsia="Times New Roman" w:cs="Times New Roman"/>
                <w:color w:val="000000"/>
                <w:szCs w:val="24"/>
                <w:lang w:eastAsia="fr-BE"/>
              </w:rPr>
              <w:t>LOA</w:t>
            </w:r>
          </w:p>
        </w:tc>
        <w:tc>
          <w:tcPr>
            <w:tcW w:w="0" w:type="auto"/>
            <w:noWrap/>
            <w:hideMark/>
          </w:tcPr>
          <w:p w14:paraId="7821940C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554082">
              <w:rPr>
                <w:rFonts w:eastAsia="Times New Roman" w:cs="Times New Roman"/>
                <w:color w:val="000000"/>
                <w:szCs w:val="24"/>
                <w:lang w:eastAsia="fr-BE"/>
              </w:rPr>
              <w:t>-0.40 ; 1.74</w:t>
            </w:r>
          </w:p>
        </w:tc>
        <w:tc>
          <w:tcPr>
            <w:tcW w:w="0" w:type="auto"/>
            <w:noWrap/>
            <w:hideMark/>
          </w:tcPr>
          <w:p w14:paraId="3B398459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szCs w:val="24"/>
                <w:lang w:eastAsia="fr-BE"/>
              </w:rPr>
            </w:pPr>
          </w:p>
        </w:tc>
        <w:tc>
          <w:tcPr>
            <w:tcW w:w="0" w:type="auto"/>
            <w:noWrap/>
            <w:hideMark/>
          </w:tcPr>
          <w:p w14:paraId="28972B11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szCs w:val="24"/>
                <w:lang w:eastAsia="fr-BE"/>
              </w:rPr>
            </w:pPr>
          </w:p>
        </w:tc>
        <w:tc>
          <w:tcPr>
            <w:tcW w:w="0" w:type="auto"/>
            <w:noWrap/>
            <w:hideMark/>
          </w:tcPr>
          <w:p w14:paraId="4A5BF1C2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szCs w:val="24"/>
                <w:lang w:eastAsia="fr-BE"/>
              </w:rPr>
            </w:pPr>
          </w:p>
        </w:tc>
        <w:tc>
          <w:tcPr>
            <w:tcW w:w="0" w:type="auto"/>
            <w:noWrap/>
            <w:hideMark/>
          </w:tcPr>
          <w:p w14:paraId="44567D5D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szCs w:val="24"/>
                <w:lang w:eastAsia="fr-BE"/>
              </w:rPr>
            </w:pPr>
          </w:p>
        </w:tc>
      </w:tr>
      <w:tr w:rsidR="00A57AD1" w:rsidRPr="00554082" w14:paraId="7E8DC151" w14:textId="77777777" w:rsidTr="00EE5C14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093F092" w14:textId="77777777" w:rsidR="00847D33" w:rsidRPr="00B90836" w:rsidRDefault="00847D33" w:rsidP="00EE5C14">
            <w:pPr>
              <w:spacing w:line="480" w:lineRule="auto"/>
              <w:ind w:firstLineChars="200" w:firstLine="480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B90836">
              <w:rPr>
                <w:rFonts w:eastAsia="Times New Roman" w:cs="Times New Roman"/>
                <w:color w:val="000000"/>
                <w:szCs w:val="24"/>
                <w:lang w:eastAsia="fr-BE"/>
              </w:rPr>
              <w:t>IC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680CD22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fr-BE"/>
              </w:rPr>
              <w:t>0.56</w:t>
            </w:r>
            <w:r w:rsidRPr="009A52B4">
              <w:rPr>
                <w:rFonts w:eastAsia="Times New Roman" w:cs="Times New Roman"/>
                <w:color w:val="000000"/>
                <w:szCs w:val="24"/>
                <w:vertAlign w:val="superscript"/>
                <w:lang w:eastAsia="fr-BE"/>
              </w:rPr>
              <w:t>‡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64A5EC2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szCs w:val="24"/>
                <w:lang w:eastAsia="fr-B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E21DDF0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szCs w:val="24"/>
                <w:lang w:eastAsia="fr-B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44C3980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szCs w:val="24"/>
                <w:lang w:eastAsia="fr-B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B4699FA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szCs w:val="24"/>
                <w:lang w:eastAsia="fr-BE"/>
              </w:rPr>
            </w:pPr>
          </w:p>
        </w:tc>
      </w:tr>
    </w:tbl>
    <w:p w14:paraId="6B2FEE92" w14:textId="27A94FBC" w:rsidR="00847D33" w:rsidRDefault="00847D33" w:rsidP="00B943CD">
      <w:pPr>
        <w:spacing w:after="0" w:line="480" w:lineRule="auto"/>
        <w:rPr>
          <w:rFonts w:eastAsia="Calibri" w:cs="Times New Roman"/>
          <w:lang w:val="en-US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9"/>
        <w:gridCol w:w="2086"/>
        <w:gridCol w:w="1527"/>
        <w:gridCol w:w="3069"/>
        <w:gridCol w:w="1527"/>
        <w:gridCol w:w="1988"/>
      </w:tblGrid>
      <w:tr w:rsidR="00847D33" w:rsidRPr="00A57AD1" w14:paraId="42828F31" w14:textId="77777777" w:rsidTr="00EE5C14">
        <w:trPr>
          <w:trHeight w:val="315"/>
        </w:trPr>
        <w:tc>
          <w:tcPr>
            <w:tcW w:w="0" w:type="auto"/>
            <w:gridSpan w:val="6"/>
            <w:tcBorders>
              <w:bottom w:val="single" w:sz="4" w:space="0" w:color="auto"/>
            </w:tcBorders>
            <w:noWrap/>
          </w:tcPr>
          <w:p w14:paraId="0CB623A8" w14:textId="6DA4E23D" w:rsidR="00847D33" w:rsidRPr="00D002DE" w:rsidRDefault="00A57AD1" w:rsidP="00EE5C14">
            <w:pPr>
              <w:spacing w:line="480" w:lineRule="auto"/>
              <w:rPr>
                <w:rFonts w:eastAsia="Times New Roman" w:cs="Times New Roman"/>
                <w:szCs w:val="24"/>
                <w:lang w:val="en-US" w:eastAsia="fr-BE"/>
              </w:rPr>
            </w:pPr>
            <w:r>
              <w:rPr>
                <w:rFonts w:eastAsia="Times New Roman" w:cs="Times New Roman"/>
                <w:b/>
                <w:color w:val="000000"/>
                <w:szCs w:val="24"/>
                <w:lang w:val="en-US" w:eastAsia="fr-BE"/>
              </w:rPr>
              <w:lastRenderedPageBreak/>
              <w:t>Supplemental Table 1</w:t>
            </w:r>
            <w:r w:rsidR="00847D33" w:rsidRPr="00B90836">
              <w:rPr>
                <w:rFonts w:eastAsia="Times New Roman" w:cs="Times New Roman"/>
                <w:b/>
                <w:color w:val="000000"/>
                <w:szCs w:val="24"/>
                <w:lang w:val="en-US" w:eastAsia="fr-BE"/>
              </w:rPr>
              <w:t xml:space="preserve">  (continued)</w:t>
            </w:r>
            <w:r w:rsidR="00847D33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BE"/>
              </w:rPr>
              <w:t xml:space="preserve">: </w:t>
            </w:r>
            <w:r w:rsidR="00847D33" w:rsidRPr="00B90836">
              <w:rPr>
                <w:rFonts w:eastAsia="Times New Roman" w:cs="Times New Roman"/>
                <w:color w:val="000000"/>
                <w:szCs w:val="24"/>
                <w:lang w:val="en-US" w:eastAsia="fr-BE"/>
              </w:rPr>
              <w:t>Agreement and reliability of fetal biometrics z scores using Intergrowth 21</w:t>
            </w:r>
            <w:r w:rsidR="00847D33" w:rsidRPr="00B90836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fr-BE"/>
              </w:rPr>
              <w:t>st</w:t>
            </w:r>
            <w:r w:rsidR="00847D33" w:rsidRPr="00B90836">
              <w:rPr>
                <w:rFonts w:eastAsia="Times New Roman" w:cs="Times New Roman"/>
                <w:color w:val="000000"/>
                <w:szCs w:val="24"/>
                <w:lang w:val="en-US" w:eastAsia="fr-BE"/>
              </w:rPr>
              <w:t xml:space="preserve"> and Salomon equations</w:t>
            </w:r>
          </w:p>
        </w:tc>
      </w:tr>
      <w:tr w:rsidR="00EE5C14" w:rsidRPr="00554082" w14:paraId="229E9E8E" w14:textId="77777777" w:rsidTr="00EE5C14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5BC1641" w14:textId="77777777" w:rsidR="00847D33" w:rsidRPr="00D002DE" w:rsidRDefault="00847D33" w:rsidP="00EE5C14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val="en-US" w:eastAsia="fr-B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BAE9215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554082">
              <w:rPr>
                <w:rFonts w:eastAsia="Times New Roman" w:cs="Times New Roman"/>
                <w:color w:val="000000"/>
                <w:szCs w:val="24"/>
                <w:lang w:eastAsia="fr-BE"/>
              </w:rPr>
              <w:t>Mean ± 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326FAA2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szCs w:val="24"/>
                <w:lang w:eastAsia="fr-BE"/>
              </w:rPr>
            </w:pPr>
            <w:r w:rsidRPr="00554082">
              <w:rPr>
                <w:rFonts w:eastAsia="Times New Roman" w:cs="Times New Roman"/>
                <w:color w:val="000000"/>
                <w:szCs w:val="24"/>
                <w:lang w:eastAsia="fr-BE"/>
              </w:rPr>
              <w:t>p-value</w:t>
            </w:r>
            <w:r w:rsidRPr="00952E4E">
              <w:rPr>
                <w:rFonts w:eastAsia="Times New Roman" w:cs="Times New Roman"/>
                <w:color w:val="000000"/>
                <w:szCs w:val="24"/>
                <w:vertAlign w:val="superscript"/>
                <w:lang w:eastAsia="fr-B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969EBDE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szCs w:val="24"/>
                <w:lang w:eastAsia="fr-BE"/>
              </w:rPr>
            </w:pPr>
            <w:r w:rsidRPr="00554082">
              <w:rPr>
                <w:rFonts w:eastAsia="Times New Roman" w:cs="Times New Roman"/>
                <w:color w:val="000000"/>
                <w:szCs w:val="24"/>
                <w:lang w:eastAsia="fr-BE"/>
              </w:rPr>
              <w:t>Median (IQR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F8AADBD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szCs w:val="24"/>
                <w:lang w:eastAsia="fr-BE"/>
              </w:rPr>
            </w:pPr>
            <w:r w:rsidRPr="00554082">
              <w:rPr>
                <w:rFonts w:eastAsia="Times New Roman" w:cs="Times New Roman"/>
                <w:color w:val="000000"/>
                <w:szCs w:val="24"/>
                <w:lang w:eastAsia="fr-BE"/>
              </w:rPr>
              <w:t>p-value</w:t>
            </w:r>
            <w:r w:rsidRPr="00952E4E">
              <w:rPr>
                <w:rFonts w:eastAsia="Times New Roman" w:cs="Times New Roman"/>
                <w:color w:val="000000"/>
                <w:szCs w:val="24"/>
                <w:vertAlign w:val="superscript"/>
                <w:lang w:eastAsia="fr-BE"/>
              </w:rPr>
              <w:t>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63822DF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szCs w:val="24"/>
                <w:lang w:eastAsia="fr-BE"/>
              </w:rPr>
            </w:pPr>
            <w:r w:rsidRPr="00554082">
              <w:rPr>
                <w:rFonts w:eastAsia="Times New Roman" w:cs="Times New Roman"/>
                <w:color w:val="000000"/>
                <w:szCs w:val="24"/>
                <w:lang w:eastAsia="fr-BE"/>
              </w:rPr>
              <w:t>Range</w:t>
            </w:r>
          </w:p>
        </w:tc>
      </w:tr>
      <w:tr w:rsidR="00EE5C14" w:rsidRPr="00554082" w14:paraId="4EB9C798" w14:textId="77777777" w:rsidTr="00EE5C14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A356363" w14:textId="77777777" w:rsidR="00847D33" w:rsidRPr="00B90836" w:rsidRDefault="00847D33" w:rsidP="00EE5C14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B90836">
              <w:rPr>
                <w:rFonts w:eastAsia="Times New Roman" w:cs="Times New Roman"/>
                <w:color w:val="000000"/>
                <w:szCs w:val="24"/>
                <w:lang w:eastAsia="fr-BE"/>
              </w:rPr>
              <w:t>Head circumferenc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D32907A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7DD650D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szCs w:val="24"/>
                <w:lang w:eastAsia="fr-B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37A5733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szCs w:val="24"/>
                <w:lang w:eastAsia="fr-B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7701134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szCs w:val="24"/>
                <w:lang w:eastAsia="fr-B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150AAEB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szCs w:val="24"/>
                <w:lang w:eastAsia="fr-BE"/>
              </w:rPr>
            </w:pPr>
          </w:p>
        </w:tc>
      </w:tr>
      <w:tr w:rsidR="00EE5C14" w:rsidRPr="00554082" w14:paraId="75DE77C0" w14:textId="77777777" w:rsidTr="00EE5C14">
        <w:trPr>
          <w:trHeight w:val="315"/>
        </w:trPr>
        <w:tc>
          <w:tcPr>
            <w:tcW w:w="0" w:type="auto"/>
            <w:noWrap/>
            <w:hideMark/>
          </w:tcPr>
          <w:p w14:paraId="482B0456" w14:textId="77777777" w:rsidR="00847D33" w:rsidRPr="00B90836" w:rsidRDefault="00847D33" w:rsidP="00EE5C14">
            <w:pPr>
              <w:spacing w:line="480" w:lineRule="auto"/>
              <w:ind w:firstLineChars="200" w:firstLine="480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B90836">
              <w:rPr>
                <w:rFonts w:eastAsia="Times New Roman" w:cs="Times New Roman"/>
                <w:color w:val="000000"/>
                <w:szCs w:val="24"/>
                <w:lang w:eastAsia="fr-BE"/>
              </w:rPr>
              <w:t>Intergrowth 21</w:t>
            </w:r>
          </w:p>
        </w:tc>
        <w:tc>
          <w:tcPr>
            <w:tcW w:w="0" w:type="auto"/>
            <w:noWrap/>
            <w:hideMark/>
          </w:tcPr>
          <w:p w14:paraId="35522338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554082">
              <w:rPr>
                <w:rFonts w:eastAsia="Times New Roman" w:cs="Times New Roman"/>
                <w:color w:val="000000"/>
                <w:szCs w:val="24"/>
                <w:lang w:eastAsia="fr-BE"/>
              </w:rPr>
              <w:t>0.75 ± 0.78</w:t>
            </w:r>
          </w:p>
        </w:tc>
        <w:tc>
          <w:tcPr>
            <w:tcW w:w="0" w:type="auto"/>
            <w:noWrap/>
            <w:hideMark/>
          </w:tcPr>
          <w:p w14:paraId="2B1DFC3A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</w:p>
        </w:tc>
        <w:tc>
          <w:tcPr>
            <w:tcW w:w="0" w:type="auto"/>
            <w:noWrap/>
            <w:hideMark/>
          </w:tcPr>
          <w:p w14:paraId="38621197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554082">
              <w:rPr>
                <w:rFonts w:eastAsia="Times New Roman" w:cs="Times New Roman"/>
                <w:color w:val="000000"/>
                <w:szCs w:val="24"/>
                <w:lang w:eastAsia="fr-BE"/>
              </w:rPr>
              <w:t>0.72 (0.24 ; 1.27)</w:t>
            </w:r>
          </w:p>
        </w:tc>
        <w:tc>
          <w:tcPr>
            <w:tcW w:w="0" w:type="auto"/>
            <w:noWrap/>
            <w:hideMark/>
          </w:tcPr>
          <w:p w14:paraId="2549A380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</w:p>
        </w:tc>
        <w:tc>
          <w:tcPr>
            <w:tcW w:w="0" w:type="auto"/>
            <w:noWrap/>
            <w:hideMark/>
          </w:tcPr>
          <w:p w14:paraId="15123095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554082">
              <w:rPr>
                <w:rFonts w:eastAsia="Times New Roman" w:cs="Times New Roman"/>
                <w:color w:val="000000"/>
                <w:szCs w:val="24"/>
                <w:lang w:eastAsia="fr-BE"/>
              </w:rPr>
              <w:t>-1.56 ; 4.24</w:t>
            </w:r>
          </w:p>
        </w:tc>
      </w:tr>
      <w:tr w:rsidR="00EE5C14" w:rsidRPr="00554082" w14:paraId="69590356" w14:textId="77777777" w:rsidTr="00EE5C14">
        <w:trPr>
          <w:trHeight w:val="315"/>
        </w:trPr>
        <w:tc>
          <w:tcPr>
            <w:tcW w:w="0" w:type="auto"/>
            <w:noWrap/>
            <w:hideMark/>
          </w:tcPr>
          <w:p w14:paraId="72A506B8" w14:textId="77777777" w:rsidR="00847D33" w:rsidRPr="00B90836" w:rsidRDefault="00847D33" w:rsidP="00EE5C14">
            <w:pPr>
              <w:spacing w:line="480" w:lineRule="auto"/>
              <w:ind w:firstLineChars="200" w:firstLine="480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B90836">
              <w:rPr>
                <w:rFonts w:eastAsia="Times New Roman" w:cs="Times New Roman"/>
                <w:color w:val="000000"/>
                <w:szCs w:val="24"/>
                <w:lang w:eastAsia="fr-BE"/>
              </w:rPr>
              <w:t>Salomon</w:t>
            </w:r>
          </w:p>
        </w:tc>
        <w:tc>
          <w:tcPr>
            <w:tcW w:w="0" w:type="auto"/>
            <w:noWrap/>
            <w:hideMark/>
          </w:tcPr>
          <w:p w14:paraId="3FFFB85B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554082">
              <w:rPr>
                <w:rFonts w:eastAsia="Times New Roman" w:cs="Times New Roman"/>
                <w:color w:val="000000"/>
                <w:szCs w:val="24"/>
                <w:lang w:eastAsia="fr-BE"/>
              </w:rPr>
              <w:t>0.76 ± 0.57</w:t>
            </w:r>
          </w:p>
        </w:tc>
        <w:tc>
          <w:tcPr>
            <w:tcW w:w="0" w:type="auto"/>
            <w:noWrap/>
            <w:hideMark/>
          </w:tcPr>
          <w:p w14:paraId="50504A1B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</w:p>
        </w:tc>
        <w:tc>
          <w:tcPr>
            <w:tcW w:w="0" w:type="auto"/>
            <w:noWrap/>
            <w:hideMark/>
          </w:tcPr>
          <w:p w14:paraId="3337DFDA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554082">
              <w:rPr>
                <w:rFonts w:eastAsia="Times New Roman" w:cs="Times New Roman"/>
                <w:color w:val="000000"/>
                <w:szCs w:val="24"/>
                <w:lang w:eastAsia="fr-BE"/>
              </w:rPr>
              <w:t>0.71 (0.40 ; 1.14)</w:t>
            </w:r>
          </w:p>
        </w:tc>
        <w:tc>
          <w:tcPr>
            <w:tcW w:w="0" w:type="auto"/>
            <w:noWrap/>
            <w:hideMark/>
          </w:tcPr>
          <w:p w14:paraId="01937335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</w:p>
        </w:tc>
        <w:tc>
          <w:tcPr>
            <w:tcW w:w="0" w:type="auto"/>
            <w:noWrap/>
            <w:hideMark/>
          </w:tcPr>
          <w:p w14:paraId="10B776E6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554082">
              <w:rPr>
                <w:rFonts w:eastAsia="Times New Roman" w:cs="Times New Roman"/>
                <w:color w:val="000000"/>
                <w:szCs w:val="24"/>
                <w:lang w:eastAsia="fr-BE"/>
              </w:rPr>
              <w:t>-0.94 ; 3.36</w:t>
            </w:r>
          </w:p>
        </w:tc>
      </w:tr>
      <w:tr w:rsidR="00EE5C14" w:rsidRPr="00554082" w14:paraId="276A735E" w14:textId="77777777" w:rsidTr="00EE5C14">
        <w:trPr>
          <w:trHeight w:val="315"/>
        </w:trPr>
        <w:tc>
          <w:tcPr>
            <w:tcW w:w="0" w:type="auto"/>
            <w:noWrap/>
            <w:hideMark/>
          </w:tcPr>
          <w:p w14:paraId="16E1DEE9" w14:textId="77777777" w:rsidR="00847D33" w:rsidRPr="00B90836" w:rsidRDefault="00847D33" w:rsidP="00EE5C14">
            <w:pPr>
              <w:spacing w:line="480" w:lineRule="auto"/>
              <w:ind w:firstLineChars="200" w:firstLine="480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B90836">
              <w:rPr>
                <w:rFonts w:eastAsia="Times New Roman" w:cs="Times New Roman"/>
                <w:color w:val="000000"/>
                <w:szCs w:val="24"/>
                <w:lang w:eastAsia="fr-BE"/>
              </w:rPr>
              <w:t>Difference</w:t>
            </w:r>
          </w:p>
        </w:tc>
        <w:tc>
          <w:tcPr>
            <w:tcW w:w="0" w:type="auto"/>
            <w:noWrap/>
            <w:hideMark/>
          </w:tcPr>
          <w:p w14:paraId="72315893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554082">
              <w:rPr>
                <w:rFonts w:eastAsia="Times New Roman" w:cs="Times New Roman"/>
                <w:color w:val="000000"/>
                <w:szCs w:val="24"/>
                <w:lang w:eastAsia="fr-BE"/>
              </w:rPr>
              <w:t>-0.01 ± 0.31</w:t>
            </w:r>
          </w:p>
        </w:tc>
        <w:tc>
          <w:tcPr>
            <w:tcW w:w="0" w:type="auto"/>
            <w:noWrap/>
            <w:hideMark/>
          </w:tcPr>
          <w:p w14:paraId="6A1FE7A0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554082">
              <w:rPr>
                <w:rFonts w:eastAsia="Times New Roman" w:cs="Times New Roman"/>
                <w:color w:val="000000"/>
                <w:szCs w:val="24"/>
                <w:lang w:eastAsia="fr-BE"/>
              </w:rPr>
              <w:t>0.79</w:t>
            </w:r>
          </w:p>
        </w:tc>
        <w:tc>
          <w:tcPr>
            <w:tcW w:w="0" w:type="auto"/>
            <w:noWrap/>
            <w:hideMark/>
          </w:tcPr>
          <w:p w14:paraId="6505D870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554082">
              <w:rPr>
                <w:rFonts w:eastAsia="Times New Roman" w:cs="Times New Roman"/>
                <w:color w:val="000000"/>
                <w:szCs w:val="24"/>
                <w:lang w:eastAsia="fr-BE"/>
              </w:rPr>
              <w:t>-0.06 (-0.21 ; 0.16)</w:t>
            </w:r>
          </w:p>
        </w:tc>
        <w:tc>
          <w:tcPr>
            <w:tcW w:w="0" w:type="auto"/>
            <w:noWrap/>
            <w:hideMark/>
          </w:tcPr>
          <w:p w14:paraId="2C4D2F6F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554082">
              <w:rPr>
                <w:rFonts w:eastAsia="Times New Roman" w:cs="Times New Roman"/>
                <w:color w:val="000000"/>
                <w:szCs w:val="24"/>
                <w:lang w:eastAsia="fr-BE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28217AA2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554082">
              <w:rPr>
                <w:rFonts w:eastAsia="Times New Roman" w:cs="Times New Roman"/>
                <w:color w:val="000000"/>
                <w:szCs w:val="24"/>
                <w:lang w:eastAsia="fr-BE"/>
              </w:rPr>
              <w:t>-0.62 ; 1.01</w:t>
            </w:r>
          </w:p>
        </w:tc>
      </w:tr>
      <w:tr w:rsidR="00EE5C14" w:rsidRPr="00554082" w14:paraId="441D4962" w14:textId="77777777" w:rsidTr="00EE5C14">
        <w:trPr>
          <w:trHeight w:val="315"/>
        </w:trPr>
        <w:tc>
          <w:tcPr>
            <w:tcW w:w="0" w:type="auto"/>
            <w:noWrap/>
            <w:hideMark/>
          </w:tcPr>
          <w:p w14:paraId="39D8A0CF" w14:textId="77777777" w:rsidR="00847D33" w:rsidRPr="00B90836" w:rsidRDefault="00847D33" w:rsidP="00EE5C14">
            <w:pPr>
              <w:spacing w:line="480" w:lineRule="auto"/>
              <w:ind w:firstLineChars="200" w:firstLine="480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B90836">
              <w:rPr>
                <w:rFonts w:eastAsia="Times New Roman" w:cs="Times New Roman"/>
                <w:color w:val="000000"/>
                <w:szCs w:val="24"/>
                <w:lang w:eastAsia="fr-BE"/>
              </w:rPr>
              <w:t>LOA</w:t>
            </w:r>
          </w:p>
        </w:tc>
        <w:tc>
          <w:tcPr>
            <w:tcW w:w="0" w:type="auto"/>
            <w:noWrap/>
            <w:hideMark/>
          </w:tcPr>
          <w:p w14:paraId="469DFFDD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554082">
              <w:rPr>
                <w:rFonts w:eastAsia="Times New Roman" w:cs="Times New Roman"/>
                <w:color w:val="000000"/>
                <w:szCs w:val="24"/>
                <w:lang w:eastAsia="fr-BE"/>
              </w:rPr>
              <w:t>-0.60 ; 0.59</w:t>
            </w:r>
          </w:p>
        </w:tc>
        <w:tc>
          <w:tcPr>
            <w:tcW w:w="0" w:type="auto"/>
            <w:noWrap/>
            <w:hideMark/>
          </w:tcPr>
          <w:p w14:paraId="366D92E2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szCs w:val="24"/>
                <w:lang w:eastAsia="fr-BE"/>
              </w:rPr>
            </w:pPr>
          </w:p>
        </w:tc>
        <w:tc>
          <w:tcPr>
            <w:tcW w:w="0" w:type="auto"/>
            <w:noWrap/>
            <w:hideMark/>
          </w:tcPr>
          <w:p w14:paraId="24A8BA86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szCs w:val="24"/>
                <w:lang w:eastAsia="fr-BE"/>
              </w:rPr>
            </w:pPr>
          </w:p>
        </w:tc>
        <w:tc>
          <w:tcPr>
            <w:tcW w:w="0" w:type="auto"/>
            <w:noWrap/>
            <w:hideMark/>
          </w:tcPr>
          <w:p w14:paraId="78087906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szCs w:val="24"/>
                <w:lang w:eastAsia="fr-BE"/>
              </w:rPr>
            </w:pPr>
          </w:p>
        </w:tc>
        <w:tc>
          <w:tcPr>
            <w:tcW w:w="0" w:type="auto"/>
            <w:noWrap/>
            <w:hideMark/>
          </w:tcPr>
          <w:p w14:paraId="7817CCEB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szCs w:val="24"/>
                <w:lang w:eastAsia="fr-BE"/>
              </w:rPr>
            </w:pPr>
          </w:p>
        </w:tc>
      </w:tr>
      <w:tr w:rsidR="00EE5C14" w:rsidRPr="00554082" w14:paraId="6C634813" w14:textId="77777777" w:rsidTr="00EE5C14">
        <w:trPr>
          <w:trHeight w:val="315"/>
        </w:trPr>
        <w:tc>
          <w:tcPr>
            <w:tcW w:w="0" w:type="auto"/>
            <w:noWrap/>
            <w:hideMark/>
          </w:tcPr>
          <w:p w14:paraId="329511BD" w14:textId="77777777" w:rsidR="00847D33" w:rsidRPr="00B90836" w:rsidRDefault="00847D33" w:rsidP="00EE5C14">
            <w:pPr>
              <w:spacing w:line="480" w:lineRule="auto"/>
              <w:ind w:firstLineChars="200" w:firstLine="480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B90836">
              <w:rPr>
                <w:rFonts w:eastAsia="Times New Roman" w:cs="Times New Roman"/>
                <w:color w:val="000000"/>
                <w:szCs w:val="24"/>
                <w:lang w:eastAsia="fr-BE"/>
              </w:rPr>
              <w:t>ICC</w:t>
            </w:r>
          </w:p>
        </w:tc>
        <w:tc>
          <w:tcPr>
            <w:tcW w:w="0" w:type="auto"/>
            <w:noWrap/>
            <w:hideMark/>
          </w:tcPr>
          <w:p w14:paraId="1BD65109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554082">
              <w:rPr>
                <w:rFonts w:eastAsia="Times New Roman" w:cs="Times New Roman"/>
                <w:color w:val="000000"/>
                <w:szCs w:val="24"/>
                <w:lang w:eastAsia="fr-BE"/>
              </w:rPr>
              <w:t>0.90</w:t>
            </w:r>
          </w:p>
        </w:tc>
        <w:tc>
          <w:tcPr>
            <w:tcW w:w="0" w:type="auto"/>
            <w:noWrap/>
            <w:hideMark/>
          </w:tcPr>
          <w:p w14:paraId="07EF83CA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szCs w:val="24"/>
                <w:lang w:eastAsia="fr-BE"/>
              </w:rPr>
            </w:pPr>
          </w:p>
        </w:tc>
        <w:tc>
          <w:tcPr>
            <w:tcW w:w="0" w:type="auto"/>
            <w:noWrap/>
            <w:hideMark/>
          </w:tcPr>
          <w:p w14:paraId="0A9F94BC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szCs w:val="24"/>
                <w:lang w:eastAsia="fr-BE"/>
              </w:rPr>
            </w:pPr>
          </w:p>
        </w:tc>
        <w:tc>
          <w:tcPr>
            <w:tcW w:w="0" w:type="auto"/>
            <w:noWrap/>
            <w:hideMark/>
          </w:tcPr>
          <w:p w14:paraId="27199430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szCs w:val="24"/>
                <w:lang w:eastAsia="fr-BE"/>
              </w:rPr>
            </w:pPr>
          </w:p>
        </w:tc>
        <w:tc>
          <w:tcPr>
            <w:tcW w:w="0" w:type="auto"/>
            <w:noWrap/>
            <w:hideMark/>
          </w:tcPr>
          <w:p w14:paraId="1B56CF81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szCs w:val="24"/>
                <w:lang w:eastAsia="fr-BE"/>
              </w:rPr>
            </w:pPr>
          </w:p>
        </w:tc>
      </w:tr>
      <w:tr w:rsidR="00EE5C14" w:rsidRPr="00554082" w14:paraId="504CB978" w14:textId="77777777" w:rsidTr="00EE5C14">
        <w:trPr>
          <w:trHeight w:val="315"/>
        </w:trPr>
        <w:tc>
          <w:tcPr>
            <w:tcW w:w="0" w:type="auto"/>
            <w:noWrap/>
          </w:tcPr>
          <w:p w14:paraId="37D0F44B" w14:textId="77777777" w:rsidR="00847D33" w:rsidRPr="00B90836" w:rsidRDefault="00847D33" w:rsidP="00EE5C14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B90836">
              <w:rPr>
                <w:rFonts w:eastAsia="Times New Roman" w:cs="Times New Roman"/>
                <w:color w:val="000000"/>
                <w:szCs w:val="24"/>
                <w:lang w:eastAsia="fr-BE"/>
              </w:rPr>
              <w:t>Femur length</w:t>
            </w:r>
          </w:p>
        </w:tc>
        <w:tc>
          <w:tcPr>
            <w:tcW w:w="0" w:type="auto"/>
            <w:noWrap/>
          </w:tcPr>
          <w:p w14:paraId="6638B098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</w:p>
        </w:tc>
        <w:tc>
          <w:tcPr>
            <w:tcW w:w="0" w:type="auto"/>
            <w:noWrap/>
          </w:tcPr>
          <w:p w14:paraId="27DB9EC5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szCs w:val="24"/>
                <w:lang w:eastAsia="fr-BE"/>
              </w:rPr>
            </w:pPr>
          </w:p>
        </w:tc>
        <w:tc>
          <w:tcPr>
            <w:tcW w:w="0" w:type="auto"/>
            <w:noWrap/>
          </w:tcPr>
          <w:p w14:paraId="2F66C675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szCs w:val="24"/>
                <w:lang w:eastAsia="fr-BE"/>
              </w:rPr>
            </w:pPr>
          </w:p>
        </w:tc>
        <w:tc>
          <w:tcPr>
            <w:tcW w:w="0" w:type="auto"/>
            <w:noWrap/>
          </w:tcPr>
          <w:p w14:paraId="14D836A5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szCs w:val="24"/>
                <w:lang w:eastAsia="fr-BE"/>
              </w:rPr>
            </w:pPr>
          </w:p>
        </w:tc>
        <w:tc>
          <w:tcPr>
            <w:tcW w:w="0" w:type="auto"/>
            <w:noWrap/>
          </w:tcPr>
          <w:p w14:paraId="45B51E00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szCs w:val="24"/>
                <w:lang w:eastAsia="fr-BE"/>
              </w:rPr>
            </w:pPr>
          </w:p>
        </w:tc>
      </w:tr>
      <w:tr w:rsidR="00EE5C14" w:rsidRPr="00554082" w14:paraId="6A4A8C3B" w14:textId="77777777" w:rsidTr="00EE5C14">
        <w:trPr>
          <w:trHeight w:val="315"/>
        </w:trPr>
        <w:tc>
          <w:tcPr>
            <w:tcW w:w="0" w:type="auto"/>
            <w:noWrap/>
          </w:tcPr>
          <w:p w14:paraId="2A7417C6" w14:textId="77777777" w:rsidR="00847D33" w:rsidRPr="00B90836" w:rsidRDefault="00847D33" w:rsidP="00EE5C14">
            <w:pPr>
              <w:spacing w:line="480" w:lineRule="auto"/>
              <w:ind w:firstLineChars="200" w:firstLine="480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B90836">
              <w:rPr>
                <w:rFonts w:eastAsia="Times New Roman" w:cs="Times New Roman"/>
                <w:color w:val="000000"/>
                <w:szCs w:val="24"/>
                <w:lang w:eastAsia="fr-BE"/>
              </w:rPr>
              <w:t>Intergrowth 21</w:t>
            </w:r>
          </w:p>
        </w:tc>
        <w:tc>
          <w:tcPr>
            <w:tcW w:w="0" w:type="auto"/>
            <w:noWrap/>
          </w:tcPr>
          <w:p w14:paraId="42C0BEFA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554082">
              <w:rPr>
                <w:rFonts w:eastAsia="Times New Roman" w:cs="Times New Roman"/>
                <w:color w:val="000000"/>
                <w:szCs w:val="24"/>
                <w:lang w:eastAsia="fr-BE"/>
              </w:rPr>
              <w:t>1.17 ± 1.00</w:t>
            </w:r>
          </w:p>
        </w:tc>
        <w:tc>
          <w:tcPr>
            <w:tcW w:w="0" w:type="auto"/>
            <w:noWrap/>
          </w:tcPr>
          <w:p w14:paraId="776B5190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szCs w:val="24"/>
                <w:lang w:eastAsia="fr-BE"/>
              </w:rPr>
            </w:pPr>
          </w:p>
        </w:tc>
        <w:tc>
          <w:tcPr>
            <w:tcW w:w="0" w:type="auto"/>
            <w:noWrap/>
          </w:tcPr>
          <w:p w14:paraId="6B24EBDC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szCs w:val="24"/>
                <w:lang w:eastAsia="fr-BE"/>
              </w:rPr>
            </w:pPr>
            <w:r w:rsidRPr="00554082">
              <w:rPr>
                <w:rFonts w:eastAsia="Times New Roman" w:cs="Times New Roman"/>
                <w:color w:val="000000"/>
                <w:szCs w:val="24"/>
                <w:lang w:eastAsia="fr-BE"/>
              </w:rPr>
              <w:t>1.27 (0.63 ; 1.77)</w:t>
            </w:r>
          </w:p>
        </w:tc>
        <w:tc>
          <w:tcPr>
            <w:tcW w:w="0" w:type="auto"/>
            <w:noWrap/>
          </w:tcPr>
          <w:p w14:paraId="02793C27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szCs w:val="24"/>
                <w:lang w:eastAsia="fr-BE"/>
              </w:rPr>
            </w:pPr>
          </w:p>
        </w:tc>
        <w:tc>
          <w:tcPr>
            <w:tcW w:w="0" w:type="auto"/>
            <w:noWrap/>
          </w:tcPr>
          <w:p w14:paraId="000566EF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szCs w:val="24"/>
                <w:lang w:eastAsia="fr-BE"/>
              </w:rPr>
            </w:pPr>
            <w:r w:rsidRPr="00554082">
              <w:rPr>
                <w:rFonts w:eastAsia="Times New Roman" w:cs="Times New Roman"/>
                <w:color w:val="000000"/>
                <w:szCs w:val="24"/>
                <w:lang w:eastAsia="fr-BE"/>
              </w:rPr>
              <w:t>-2.44 ; 4.00</w:t>
            </w:r>
          </w:p>
        </w:tc>
      </w:tr>
      <w:tr w:rsidR="00EE5C14" w:rsidRPr="00554082" w14:paraId="44A04E3B" w14:textId="77777777" w:rsidTr="00EE5C14">
        <w:trPr>
          <w:trHeight w:val="315"/>
        </w:trPr>
        <w:tc>
          <w:tcPr>
            <w:tcW w:w="0" w:type="auto"/>
            <w:noWrap/>
          </w:tcPr>
          <w:p w14:paraId="48F2A71E" w14:textId="77777777" w:rsidR="00847D33" w:rsidRPr="00B90836" w:rsidRDefault="00847D33" w:rsidP="00EE5C14">
            <w:pPr>
              <w:spacing w:line="480" w:lineRule="auto"/>
              <w:ind w:firstLineChars="200" w:firstLine="480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B90836">
              <w:rPr>
                <w:rFonts w:eastAsia="Times New Roman" w:cs="Times New Roman"/>
                <w:color w:val="000000"/>
                <w:szCs w:val="24"/>
                <w:lang w:eastAsia="fr-BE"/>
              </w:rPr>
              <w:t>Salomon</w:t>
            </w:r>
          </w:p>
        </w:tc>
        <w:tc>
          <w:tcPr>
            <w:tcW w:w="0" w:type="auto"/>
            <w:noWrap/>
          </w:tcPr>
          <w:p w14:paraId="20020457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554082">
              <w:rPr>
                <w:rFonts w:eastAsia="Times New Roman" w:cs="Times New Roman"/>
                <w:color w:val="000000"/>
                <w:szCs w:val="24"/>
                <w:lang w:eastAsia="fr-BE"/>
              </w:rPr>
              <w:t>0.27 ± 0.78</w:t>
            </w:r>
          </w:p>
        </w:tc>
        <w:tc>
          <w:tcPr>
            <w:tcW w:w="0" w:type="auto"/>
            <w:noWrap/>
          </w:tcPr>
          <w:p w14:paraId="086D3A4D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szCs w:val="24"/>
                <w:lang w:eastAsia="fr-BE"/>
              </w:rPr>
            </w:pPr>
          </w:p>
        </w:tc>
        <w:tc>
          <w:tcPr>
            <w:tcW w:w="0" w:type="auto"/>
            <w:noWrap/>
          </w:tcPr>
          <w:p w14:paraId="61625464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szCs w:val="24"/>
                <w:lang w:eastAsia="fr-BE"/>
              </w:rPr>
            </w:pPr>
            <w:r w:rsidRPr="00554082">
              <w:rPr>
                <w:rFonts w:eastAsia="Times New Roman" w:cs="Times New Roman"/>
                <w:color w:val="000000"/>
                <w:szCs w:val="24"/>
                <w:lang w:eastAsia="fr-BE"/>
              </w:rPr>
              <w:t>0.34 (-0.13 ; 0.75)</w:t>
            </w:r>
          </w:p>
        </w:tc>
        <w:tc>
          <w:tcPr>
            <w:tcW w:w="0" w:type="auto"/>
            <w:noWrap/>
          </w:tcPr>
          <w:p w14:paraId="144C77EB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szCs w:val="24"/>
                <w:lang w:eastAsia="fr-BE"/>
              </w:rPr>
            </w:pPr>
          </w:p>
        </w:tc>
        <w:tc>
          <w:tcPr>
            <w:tcW w:w="0" w:type="auto"/>
            <w:noWrap/>
          </w:tcPr>
          <w:p w14:paraId="54A121F3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szCs w:val="24"/>
                <w:lang w:eastAsia="fr-BE"/>
              </w:rPr>
            </w:pPr>
            <w:r w:rsidRPr="00554082">
              <w:rPr>
                <w:rFonts w:eastAsia="Times New Roman" w:cs="Times New Roman"/>
                <w:color w:val="000000"/>
                <w:szCs w:val="24"/>
                <w:lang w:eastAsia="fr-BE"/>
              </w:rPr>
              <w:t>-2.54 ; 2.57</w:t>
            </w:r>
          </w:p>
        </w:tc>
      </w:tr>
      <w:tr w:rsidR="00EE5C14" w:rsidRPr="00554082" w14:paraId="1BE4FC6A" w14:textId="77777777" w:rsidTr="00EE5C14">
        <w:trPr>
          <w:trHeight w:val="315"/>
        </w:trPr>
        <w:tc>
          <w:tcPr>
            <w:tcW w:w="0" w:type="auto"/>
            <w:noWrap/>
          </w:tcPr>
          <w:p w14:paraId="54E5F6F0" w14:textId="77777777" w:rsidR="00847D33" w:rsidRPr="00B90836" w:rsidRDefault="00847D33" w:rsidP="00EE5C14">
            <w:pPr>
              <w:spacing w:line="480" w:lineRule="auto"/>
              <w:ind w:firstLineChars="200" w:firstLine="480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B90836">
              <w:rPr>
                <w:rFonts w:eastAsia="Times New Roman" w:cs="Times New Roman"/>
                <w:color w:val="000000"/>
                <w:szCs w:val="24"/>
                <w:lang w:eastAsia="fr-BE"/>
              </w:rPr>
              <w:t>Difference</w:t>
            </w:r>
          </w:p>
        </w:tc>
        <w:tc>
          <w:tcPr>
            <w:tcW w:w="0" w:type="auto"/>
            <w:noWrap/>
          </w:tcPr>
          <w:p w14:paraId="153F364C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554082">
              <w:rPr>
                <w:rFonts w:eastAsia="Times New Roman" w:cs="Times New Roman"/>
                <w:color w:val="000000"/>
                <w:szCs w:val="24"/>
                <w:lang w:eastAsia="fr-BE"/>
              </w:rPr>
              <w:t>0.90 ± 0.24</w:t>
            </w:r>
          </w:p>
        </w:tc>
        <w:tc>
          <w:tcPr>
            <w:tcW w:w="0" w:type="auto"/>
            <w:noWrap/>
          </w:tcPr>
          <w:p w14:paraId="3512C4AC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szCs w:val="24"/>
                <w:lang w:eastAsia="fr-BE"/>
              </w:rPr>
            </w:pPr>
            <w:r w:rsidRPr="00554082">
              <w:rPr>
                <w:rFonts w:eastAsia="Times New Roman" w:cs="Times New Roman"/>
                <w:color w:val="000000"/>
                <w:szCs w:val="24"/>
                <w:lang w:eastAsia="fr-BE"/>
              </w:rPr>
              <w:t>&lt; 0.001</w:t>
            </w:r>
          </w:p>
        </w:tc>
        <w:tc>
          <w:tcPr>
            <w:tcW w:w="0" w:type="auto"/>
            <w:noWrap/>
          </w:tcPr>
          <w:p w14:paraId="2C0FC3C4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szCs w:val="24"/>
                <w:lang w:eastAsia="fr-BE"/>
              </w:rPr>
            </w:pPr>
            <w:r w:rsidRPr="00554082">
              <w:rPr>
                <w:rFonts w:eastAsia="Times New Roman" w:cs="Times New Roman"/>
                <w:color w:val="000000"/>
                <w:szCs w:val="24"/>
                <w:lang w:eastAsia="fr-BE"/>
              </w:rPr>
              <w:t>0.92 (0.77 ; 1.05)</w:t>
            </w:r>
          </w:p>
        </w:tc>
        <w:tc>
          <w:tcPr>
            <w:tcW w:w="0" w:type="auto"/>
            <w:noWrap/>
          </w:tcPr>
          <w:p w14:paraId="73D60267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szCs w:val="24"/>
                <w:lang w:eastAsia="fr-BE"/>
              </w:rPr>
            </w:pPr>
            <w:r w:rsidRPr="00554082">
              <w:rPr>
                <w:rFonts w:eastAsia="Times New Roman" w:cs="Times New Roman"/>
                <w:color w:val="000000"/>
                <w:szCs w:val="24"/>
                <w:lang w:eastAsia="fr-BE"/>
              </w:rPr>
              <w:t>&lt; 0.001</w:t>
            </w:r>
          </w:p>
        </w:tc>
        <w:tc>
          <w:tcPr>
            <w:tcW w:w="0" w:type="auto"/>
            <w:noWrap/>
          </w:tcPr>
          <w:p w14:paraId="74271F34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szCs w:val="24"/>
                <w:lang w:eastAsia="fr-BE"/>
              </w:rPr>
            </w:pPr>
            <w:r w:rsidRPr="00554082">
              <w:rPr>
                <w:rFonts w:eastAsia="Times New Roman" w:cs="Times New Roman"/>
                <w:color w:val="000000"/>
                <w:szCs w:val="24"/>
                <w:lang w:eastAsia="fr-BE"/>
              </w:rPr>
              <w:t>0.10 ; 1.53</w:t>
            </w:r>
          </w:p>
        </w:tc>
      </w:tr>
      <w:tr w:rsidR="00EE5C14" w:rsidRPr="00554082" w14:paraId="7FB513AC" w14:textId="77777777" w:rsidTr="00EE5C14">
        <w:trPr>
          <w:trHeight w:val="315"/>
        </w:trPr>
        <w:tc>
          <w:tcPr>
            <w:tcW w:w="0" w:type="auto"/>
            <w:noWrap/>
          </w:tcPr>
          <w:p w14:paraId="3AB41EFD" w14:textId="77777777" w:rsidR="00847D33" w:rsidRPr="00B90836" w:rsidRDefault="00847D33" w:rsidP="00EE5C14">
            <w:pPr>
              <w:spacing w:line="480" w:lineRule="auto"/>
              <w:ind w:firstLineChars="200" w:firstLine="480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B90836">
              <w:rPr>
                <w:rFonts w:eastAsia="Times New Roman" w:cs="Times New Roman"/>
                <w:color w:val="000000"/>
                <w:szCs w:val="24"/>
                <w:lang w:eastAsia="fr-BE"/>
              </w:rPr>
              <w:t>LOA</w:t>
            </w:r>
          </w:p>
        </w:tc>
        <w:tc>
          <w:tcPr>
            <w:tcW w:w="0" w:type="auto"/>
            <w:noWrap/>
          </w:tcPr>
          <w:p w14:paraId="2B159765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554082">
              <w:rPr>
                <w:rFonts w:eastAsia="Times New Roman" w:cs="Times New Roman"/>
                <w:color w:val="000000"/>
                <w:szCs w:val="24"/>
                <w:lang w:eastAsia="fr-BE"/>
              </w:rPr>
              <w:t>0.43 ; 1.38</w:t>
            </w:r>
          </w:p>
        </w:tc>
        <w:tc>
          <w:tcPr>
            <w:tcW w:w="0" w:type="auto"/>
            <w:noWrap/>
          </w:tcPr>
          <w:p w14:paraId="765DBC1B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szCs w:val="24"/>
                <w:lang w:eastAsia="fr-BE"/>
              </w:rPr>
            </w:pPr>
          </w:p>
        </w:tc>
        <w:tc>
          <w:tcPr>
            <w:tcW w:w="0" w:type="auto"/>
            <w:noWrap/>
          </w:tcPr>
          <w:p w14:paraId="05063D6A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szCs w:val="24"/>
                <w:lang w:eastAsia="fr-BE"/>
              </w:rPr>
            </w:pPr>
          </w:p>
        </w:tc>
        <w:tc>
          <w:tcPr>
            <w:tcW w:w="0" w:type="auto"/>
            <w:noWrap/>
          </w:tcPr>
          <w:p w14:paraId="5B6ECAAC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szCs w:val="24"/>
                <w:lang w:eastAsia="fr-BE"/>
              </w:rPr>
            </w:pPr>
          </w:p>
        </w:tc>
        <w:tc>
          <w:tcPr>
            <w:tcW w:w="0" w:type="auto"/>
            <w:noWrap/>
          </w:tcPr>
          <w:p w14:paraId="4462070B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szCs w:val="24"/>
                <w:lang w:eastAsia="fr-BE"/>
              </w:rPr>
            </w:pPr>
          </w:p>
        </w:tc>
      </w:tr>
      <w:tr w:rsidR="00EE5C14" w:rsidRPr="00554082" w14:paraId="7C5BCFE2" w14:textId="77777777" w:rsidTr="00EE5C14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60C0B627" w14:textId="77777777" w:rsidR="00847D33" w:rsidRPr="00B90836" w:rsidRDefault="00847D33" w:rsidP="00EE5C14">
            <w:pPr>
              <w:spacing w:line="480" w:lineRule="auto"/>
              <w:ind w:firstLineChars="200" w:firstLine="480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B90836">
              <w:rPr>
                <w:rFonts w:eastAsia="Times New Roman" w:cs="Times New Roman"/>
                <w:color w:val="000000"/>
                <w:szCs w:val="24"/>
                <w:lang w:eastAsia="fr-BE"/>
              </w:rPr>
              <w:t>IC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5C18DBFE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554082">
              <w:rPr>
                <w:rFonts w:eastAsia="Times New Roman" w:cs="Times New Roman"/>
                <w:color w:val="000000"/>
                <w:szCs w:val="24"/>
                <w:lang w:eastAsia="fr-BE"/>
              </w:rPr>
              <w:t>0.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40BC99B5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szCs w:val="24"/>
                <w:lang w:eastAsia="fr-B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1E6186F4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szCs w:val="24"/>
                <w:lang w:eastAsia="fr-B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1E82FC16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szCs w:val="24"/>
                <w:lang w:eastAsia="fr-B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20D895F" w14:textId="77777777" w:rsidR="00847D33" w:rsidRPr="00554082" w:rsidRDefault="00847D33" w:rsidP="00EE5C14">
            <w:pPr>
              <w:spacing w:line="480" w:lineRule="auto"/>
              <w:rPr>
                <w:rFonts w:eastAsia="Times New Roman" w:cs="Times New Roman"/>
                <w:szCs w:val="24"/>
                <w:lang w:eastAsia="fr-BE"/>
              </w:rPr>
            </w:pPr>
          </w:p>
        </w:tc>
      </w:tr>
    </w:tbl>
    <w:p w14:paraId="738EFB82" w14:textId="210AA557" w:rsidR="00847D33" w:rsidRDefault="00847D33" w:rsidP="00B943CD">
      <w:pPr>
        <w:spacing w:after="0" w:line="480" w:lineRule="auto"/>
        <w:rPr>
          <w:rFonts w:eastAsia="Calibri" w:cs="Times New Roman"/>
          <w:lang w:val="en-US"/>
        </w:rPr>
      </w:pPr>
    </w:p>
    <w:p w14:paraId="3075B01B" w14:textId="703498EB" w:rsidR="00847D33" w:rsidRDefault="00847D33" w:rsidP="00B943CD">
      <w:pPr>
        <w:spacing w:after="0" w:line="480" w:lineRule="auto"/>
        <w:rPr>
          <w:rFonts w:eastAsia="Calibri" w:cs="Times New Roman"/>
          <w:lang w:val="en-US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36"/>
      </w:tblGrid>
      <w:tr w:rsidR="00847D33" w:rsidRPr="00A57AD1" w14:paraId="42F07308" w14:textId="77777777" w:rsidTr="00EE5C14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093D8CA" w14:textId="2923DAAD" w:rsidR="00847D33" w:rsidRPr="00B943CD" w:rsidRDefault="00A57AD1" w:rsidP="00EE5C14">
            <w:pPr>
              <w:spacing w:line="480" w:lineRule="auto"/>
              <w:rPr>
                <w:rFonts w:eastAsia="Times New Roman" w:cs="Times New Roman"/>
                <w:iCs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eastAsia="Times New Roman" w:cs="Times New Roman"/>
                <w:b/>
                <w:color w:val="000000"/>
                <w:szCs w:val="24"/>
                <w:lang w:val="en-US" w:eastAsia="fr-BE"/>
              </w:rPr>
              <w:t>Supplemental Table 1</w:t>
            </w:r>
            <w:r w:rsidR="00847D33" w:rsidRPr="00B90836">
              <w:rPr>
                <w:rFonts w:eastAsia="Times New Roman" w:cs="Times New Roman"/>
                <w:b/>
                <w:color w:val="000000"/>
                <w:szCs w:val="24"/>
                <w:lang w:val="en-US" w:eastAsia="fr-BE"/>
              </w:rPr>
              <w:t xml:space="preserve">  (continued)</w:t>
            </w:r>
            <w:r w:rsidR="00847D33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BE"/>
              </w:rPr>
              <w:t xml:space="preserve">: </w:t>
            </w:r>
            <w:r w:rsidR="00847D33" w:rsidRPr="00B90836">
              <w:rPr>
                <w:rFonts w:eastAsia="Times New Roman" w:cs="Times New Roman"/>
                <w:color w:val="000000"/>
                <w:szCs w:val="24"/>
                <w:lang w:val="en-US" w:eastAsia="fr-BE"/>
              </w:rPr>
              <w:t>Agreement and reliability of fetal biometrics z scores using Intergrowth 21</w:t>
            </w:r>
            <w:r w:rsidR="00847D33" w:rsidRPr="00B90836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fr-BE"/>
              </w:rPr>
              <w:t>st</w:t>
            </w:r>
            <w:r w:rsidR="00847D33" w:rsidRPr="00B90836">
              <w:rPr>
                <w:rFonts w:eastAsia="Times New Roman" w:cs="Times New Roman"/>
                <w:color w:val="000000"/>
                <w:szCs w:val="24"/>
                <w:lang w:val="en-US" w:eastAsia="fr-BE"/>
              </w:rPr>
              <w:t xml:space="preserve"> and Salomon equations</w:t>
            </w:r>
          </w:p>
        </w:tc>
      </w:tr>
      <w:tr w:rsidR="00847D33" w:rsidRPr="00A57AD1" w14:paraId="55D6A547" w14:textId="77777777" w:rsidTr="00EE5C14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D79D5D9" w14:textId="77777777" w:rsidR="00847D33" w:rsidRPr="008725C1" w:rsidRDefault="00847D33" w:rsidP="00EE5C14">
            <w:pPr>
              <w:spacing w:line="48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fr-BE"/>
              </w:rPr>
            </w:pPr>
            <w:r w:rsidRPr="008725C1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fr-BE"/>
              </w:rPr>
              <w:t>* Paired t test p value.</w:t>
            </w:r>
          </w:p>
          <w:p w14:paraId="660D9FE6" w14:textId="77777777" w:rsidR="00847D33" w:rsidRPr="008725C1" w:rsidRDefault="00847D33" w:rsidP="00EE5C14">
            <w:pPr>
              <w:spacing w:line="48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fr-BE"/>
              </w:rPr>
            </w:pPr>
            <w:r w:rsidRPr="008725C1">
              <w:rPr>
                <w:rFonts w:eastAsia="Times New Roman" w:cs="Times New Roman"/>
                <w:color w:val="000000"/>
                <w:sz w:val="20"/>
                <w:szCs w:val="20"/>
                <w:lang w:val="en-US" w:eastAsia="fr-BE"/>
              </w:rPr>
              <w:t xml:space="preserve">† </w:t>
            </w:r>
            <w:r w:rsidRPr="008725C1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fr-BE"/>
              </w:rPr>
              <w:t>Wilcoxon signed ranks test p value.</w:t>
            </w:r>
          </w:p>
          <w:p w14:paraId="1F5E274D" w14:textId="77777777" w:rsidR="00847D33" w:rsidRDefault="00847D33" w:rsidP="00EE5C14">
            <w:pPr>
              <w:spacing w:line="48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fr-BE"/>
              </w:rPr>
            </w:pPr>
            <w:r w:rsidRPr="008725C1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fr-BE"/>
              </w:rPr>
              <w:t>‡</w:t>
            </w:r>
            <w:r w:rsidRPr="008725C1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fr-BE"/>
              </w:rPr>
              <w:t xml:space="preserve"> Intraclass correlation calculation for abdominal circumference z scores excluded one participant with extreme values (9.9 using Intergrowth equations and 5.22 using Salomon equations).</w:t>
            </w:r>
          </w:p>
          <w:p w14:paraId="33BC31FE" w14:textId="4B0C91AE" w:rsidR="00A57AD1" w:rsidRPr="00D002DE" w:rsidRDefault="00A57AD1" w:rsidP="00EE5C14">
            <w:pPr>
              <w:spacing w:line="48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fr-BE"/>
              </w:rPr>
              <w:t>LOA: limits of agreement; ICC: intraclass correlation coefficient.</w:t>
            </w:r>
            <w:bookmarkStart w:id="0" w:name="_GoBack"/>
            <w:bookmarkEnd w:id="0"/>
          </w:p>
        </w:tc>
      </w:tr>
    </w:tbl>
    <w:p w14:paraId="03D7D99B" w14:textId="77777777" w:rsidR="00847D33" w:rsidRDefault="00847D33" w:rsidP="00B943CD">
      <w:pPr>
        <w:spacing w:after="0" w:line="480" w:lineRule="auto"/>
        <w:rPr>
          <w:rFonts w:eastAsia="Calibri" w:cs="Times New Roman"/>
          <w:lang w:val="en-US"/>
        </w:rPr>
      </w:pPr>
    </w:p>
    <w:sectPr w:rsidR="00847D33" w:rsidSect="003F05AD">
      <w:headerReference w:type="default" r:id="rId8"/>
      <w:footerReference w:type="default" r:id="rId9"/>
      <w:pgSz w:w="16838" w:h="11906" w:orient="landscape"/>
      <w:pgMar w:top="1701" w:right="1701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04A82D" w14:textId="77777777" w:rsidR="005575B6" w:rsidRDefault="005575B6" w:rsidP="00274B52">
      <w:pPr>
        <w:spacing w:after="0" w:line="240" w:lineRule="auto"/>
      </w:pPr>
      <w:r>
        <w:separator/>
      </w:r>
    </w:p>
  </w:endnote>
  <w:endnote w:type="continuationSeparator" w:id="0">
    <w:p w14:paraId="55525905" w14:textId="77777777" w:rsidR="005575B6" w:rsidRDefault="005575B6" w:rsidP="00274B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99483043"/>
      <w:docPartObj>
        <w:docPartGallery w:val="Page Numbers (Bottom of Page)"/>
        <w:docPartUnique/>
      </w:docPartObj>
    </w:sdtPr>
    <w:sdtEndPr/>
    <w:sdtContent>
      <w:p w14:paraId="6238B982" w14:textId="07D430EF" w:rsidR="00EE5C14" w:rsidRDefault="00EE5C14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1F127E">
          <w:rPr>
            <w:noProof/>
            <w:lang w:val="fr-FR"/>
          </w:rPr>
          <w:t>5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83EE8F" w14:textId="77777777" w:rsidR="005575B6" w:rsidRDefault="005575B6" w:rsidP="00274B52">
      <w:pPr>
        <w:spacing w:after="0" w:line="240" w:lineRule="auto"/>
      </w:pPr>
      <w:r>
        <w:separator/>
      </w:r>
    </w:p>
  </w:footnote>
  <w:footnote w:type="continuationSeparator" w:id="0">
    <w:p w14:paraId="1C55A402" w14:textId="77777777" w:rsidR="005575B6" w:rsidRDefault="005575B6" w:rsidP="00274B5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2CF61C" w14:textId="038C9B09" w:rsidR="00EE5C14" w:rsidRPr="00847D33" w:rsidRDefault="00EE5C14">
    <w:pPr>
      <w:pStyle w:val="En-tte"/>
      <w:rPr>
        <w:lang w:val="en-US"/>
      </w:rPr>
    </w:pPr>
    <w:r>
      <w:rPr>
        <w:rFonts w:eastAsia="Calibri" w:cs="Times New Roman"/>
        <w:b/>
        <w:szCs w:val="24"/>
        <w:lang w:val="en-US"/>
      </w:rPr>
      <w:t>Fetal biometry assessment with INTERGROWTH -21</w:t>
    </w:r>
    <w:r w:rsidRPr="00144BCF">
      <w:rPr>
        <w:rFonts w:eastAsia="Calibri" w:cs="Times New Roman"/>
        <w:b/>
        <w:szCs w:val="24"/>
        <w:vertAlign w:val="superscript"/>
        <w:lang w:val="en-US"/>
      </w:rPr>
      <w:t>st</w:t>
    </w:r>
    <w:r w:rsidRPr="002F1815">
      <w:rPr>
        <w:rFonts w:eastAsia="Calibri" w:cs="Times New Roman"/>
        <w:b/>
        <w:szCs w:val="24"/>
        <w:lang w:val="en-US"/>
      </w:rPr>
      <w:t>’s</w:t>
    </w:r>
    <w:r>
      <w:rPr>
        <w:rFonts w:eastAsia="Calibri" w:cs="Times New Roman"/>
        <w:b/>
        <w:szCs w:val="24"/>
        <w:lang w:val="en-US"/>
      </w:rPr>
      <w:t xml:space="preserve"> and </w:t>
    </w:r>
    <w:r w:rsidRPr="001A2B96">
      <w:rPr>
        <w:rFonts w:eastAsia="Calibri" w:cs="Times New Roman"/>
        <w:b/>
        <w:szCs w:val="24"/>
        <w:lang w:val="en-US"/>
      </w:rPr>
      <w:t>Salomon</w:t>
    </w:r>
    <w:r>
      <w:rPr>
        <w:rFonts w:eastAsia="Calibri" w:cs="Times New Roman"/>
        <w:b/>
        <w:szCs w:val="24"/>
        <w:lang w:val="en-US"/>
      </w:rPr>
      <w:t>’s equation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F7C62800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6253CB1"/>
    <w:multiLevelType w:val="hybridMultilevel"/>
    <w:tmpl w:val="A1E679F0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4D3943"/>
    <w:multiLevelType w:val="hybridMultilevel"/>
    <w:tmpl w:val="3B4E8E00"/>
    <w:lvl w:ilvl="0" w:tplc="48647C8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fr-BE" w:vendorID="64" w:dllVersion="6" w:nlCheck="1" w:checkStyle="0"/>
  <w:activeWritingStyle w:appName="MSWord" w:lang="en-US" w:vendorID="64" w:dllVersion="6" w:nlCheck="1" w:checkStyle="1"/>
  <w:activeWritingStyle w:appName="MSWord" w:lang="fr-FR" w:vendorID="64" w:dllVersion="6" w:nlCheck="1" w:checkStyle="0"/>
  <w:activeWritingStyle w:appName="MSWord" w:lang="en-US" w:vendorID="64" w:dllVersion="4096" w:nlCheck="1" w:checkStyle="0"/>
  <w:activeWritingStyle w:appName="MSWord" w:lang="fr-BE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0" w:nlCheck="1" w:checkStyle="0"/>
  <w:activeWritingStyle w:appName="MSWord" w:lang="fr-BE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4096" w:nlCheck="1" w:checkStyle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Ful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0v9ew0dat2rzhea9php9r9u95frvstxfsre&quot;&gt;My EndNote Library&lt;record-ids&gt;&lt;item&gt;14&lt;/item&gt;&lt;item&gt;21&lt;/item&gt;&lt;item&gt;32&lt;/item&gt;&lt;item&gt;39&lt;/item&gt;&lt;item&gt;58&lt;/item&gt;&lt;item&gt;74&lt;/item&gt;&lt;item&gt;108&lt;/item&gt;&lt;item&gt;139&lt;/item&gt;&lt;item&gt;140&lt;/item&gt;&lt;item&gt;141&lt;/item&gt;&lt;item&gt;142&lt;/item&gt;&lt;item&gt;144&lt;/item&gt;&lt;item&gt;151&lt;/item&gt;&lt;item&gt;152&lt;/item&gt;&lt;item&gt;153&lt;/item&gt;&lt;item&gt;154&lt;/item&gt;&lt;item&gt;159&lt;/item&gt;&lt;item&gt;165&lt;/item&gt;&lt;item&gt;166&lt;/item&gt;&lt;item&gt;169&lt;/item&gt;&lt;item&gt;170&lt;/item&gt;&lt;item&gt;173&lt;/item&gt;&lt;item&gt;175&lt;/item&gt;&lt;item&gt;181&lt;/item&gt;&lt;item&gt;182&lt;/item&gt;&lt;item&gt;183&lt;/item&gt;&lt;item&gt;184&lt;/item&gt;&lt;item&gt;185&lt;/item&gt;&lt;item&gt;186&lt;/item&gt;&lt;item&gt;187&lt;/item&gt;&lt;item&gt;189&lt;/item&gt;&lt;item&gt;190&lt;/item&gt;&lt;item&gt;191&lt;/item&gt;&lt;item&gt;193&lt;/item&gt;&lt;item&gt;195&lt;/item&gt;&lt;item&gt;201&lt;/item&gt;&lt;item&gt;207&lt;/item&gt;&lt;item&gt;208&lt;/item&gt;&lt;item&gt;234&lt;/item&gt;&lt;/record-ids&gt;&lt;/item&gt;&lt;/Libraries&gt;"/>
  </w:docVars>
  <w:rsids>
    <w:rsidRoot w:val="008B217C"/>
    <w:rsid w:val="00002975"/>
    <w:rsid w:val="00003319"/>
    <w:rsid w:val="00003BD1"/>
    <w:rsid w:val="000046AF"/>
    <w:rsid w:val="00007556"/>
    <w:rsid w:val="00007644"/>
    <w:rsid w:val="00007D55"/>
    <w:rsid w:val="00010DE2"/>
    <w:rsid w:val="0001248D"/>
    <w:rsid w:val="000163A5"/>
    <w:rsid w:val="0001646B"/>
    <w:rsid w:val="00017333"/>
    <w:rsid w:val="0002117C"/>
    <w:rsid w:val="00021520"/>
    <w:rsid w:val="00021C2E"/>
    <w:rsid w:val="00032761"/>
    <w:rsid w:val="00033076"/>
    <w:rsid w:val="000367A4"/>
    <w:rsid w:val="00037DC4"/>
    <w:rsid w:val="00040991"/>
    <w:rsid w:val="00046559"/>
    <w:rsid w:val="00046842"/>
    <w:rsid w:val="00050D78"/>
    <w:rsid w:val="0005149A"/>
    <w:rsid w:val="000514A9"/>
    <w:rsid w:val="00052367"/>
    <w:rsid w:val="00052C01"/>
    <w:rsid w:val="0005508D"/>
    <w:rsid w:val="00056310"/>
    <w:rsid w:val="00056A62"/>
    <w:rsid w:val="00060E79"/>
    <w:rsid w:val="00062673"/>
    <w:rsid w:val="00065C6D"/>
    <w:rsid w:val="00067C48"/>
    <w:rsid w:val="00071F8F"/>
    <w:rsid w:val="00072FE3"/>
    <w:rsid w:val="00074DCA"/>
    <w:rsid w:val="0007653B"/>
    <w:rsid w:val="00076D2A"/>
    <w:rsid w:val="000811B5"/>
    <w:rsid w:val="00082193"/>
    <w:rsid w:val="00084CE4"/>
    <w:rsid w:val="00085102"/>
    <w:rsid w:val="00085A1E"/>
    <w:rsid w:val="000862F5"/>
    <w:rsid w:val="000926EF"/>
    <w:rsid w:val="000928A1"/>
    <w:rsid w:val="000930BE"/>
    <w:rsid w:val="00093EEE"/>
    <w:rsid w:val="00094920"/>
    <w:rsid w:val="00097459"/>
    <w:rsid w:val="00097E3F"/>
    <w:rsid w:val="000A203E"/>
    <w:rsid w:val="000A6E2E"/>
    <w:rsid w:val="000A7B52"/>
    <w:rsid w:val="000B12ED"/>
    <w:rsid w:val="000B2CF0"/>
    <w:rsid w:val="000B40B3"/>
    <w:rsid w:val="000B47F7"/>
    <w:rsid w:val="000B7460"/>
    <w:rsid w:val="000C000A"/>
    <w:rsid w:val="000C0613"/>
    <w:rsid w:val="000C1AAE"/>
    <w:rsid w:val="000C1F93"/>
    <w:rsid w:val="000C6189"/>
    <w:rsid w:val="000C7A12"/>
    <w:rsid w:val="000D0DD1"/>
    <w:rsid w:val="000D12D6"/>
    <w:rsid w:val="000D2D2F"/>
    <w:rsid w:val="000D3D86"/>
    <w:rsid w:val="000D531A"/>
    <w:rsid w:val="000D5C21"/>
    <w:rsid w:val="000D64FB"/>
    <w:rsid w:val="000D6C36"/>
    <w:rsid w:val="000D6E44"/>
    <w:rsid w:val="000D77D7"/>
    <w:rsid w:val="000E0DD6"/>
    <w:rsid w:val="000E2400"/>
    <w:rsid w:val="000E3C52"/>
    <w:rsid w:val="000E47B0"/>
    <w:rsid w:val="000F12E8"/>
    <w:rsid w:val="000F1524"/>
    <w:rsid w:val="000F2945"/>
    <w:rsid w:val="000F4FE4"/>
    <w:rsid w:val="000F6F3B"/>
    <w:rsid w:val="000F7F00"/>
    <w:rsid w:val="00100020"/>
    <w:rsid w:val="0010136A"/>
    <w:rsid w:val="00101705"/>
    <w:rsid w:val="001017B4"/>
    <w:rsid w:val="00102A8B"/>
    <w:rsid w:val="001048C1"/>
    <w:rsid w:val="00107851"/>
    <w:rsid w:val="001120AB"/>
    <w:rsid w:val="00114BA8"/>
    <w:rsid w:val="00114BED"/>
    <w:rsid w:val="00116898"/>
    <w:rsid w:val="00117BA8"/>
    <w:rsid w:val="0012012D"/>
    <w:rsid w:val="00120759"/>
    <w:rsid w:val="0012102B"/>
    <w:rsid w:val="00121294"/>
    <w:rsid w:val="00121F65"/>
    <w:rsid w:val="0012302F"/>
    <w:rsid w:val="001236CA"/>
    <w:rsid w:val="001243C0"/>
    <w:rsid w:val="00125C9E"/>
    <w:rsid w:val="00135DD8"/>
    <w:rsid w:val="00136C9F"/>
    <w:rsid w:val="0013746F"/>
    <w:rsid w:val="001378F7"/>
    <w:rsid w:val="00137C07"/>
    <w:rsid w:val="001413A9"/>
    <w:rsid w:val="00143B03"/>
    <w:rsid w:val="00143BCE"/>
    <w:rsid w:val="00144BCF"/>
    <w:rsid w:val="001479FE"/>
    <w:rsid w:val="001536F1"/>
    <w:rsid w:val="00153AB8"/>
    <w:rsid w:val="00153ADB"/>
    <w:rsid w:val="00155B29"/>
    <w:rsid w:val="00160CD4"/>
    <w:rsid w:val="001623D4"/>
    <w:rsid w:val="0016337E"/>
    <w:rsid w:val="00163D29"/>
    <w:rsid w:val="001651F4"/>
    <w:rsid w:val="00166EAD"/>
    <w:rsid w:val="00167F3C"/>
    <w:rsid w:val="00167F4F"/>
    <w:rsid w:val="00171340"/>
    <w:rsid w:val="001734E0"/>
    <w:rsid w:val="00176405"/>
    <w:rsid w:val="001765E5"/>
    <w:rsid w:val="001776EA"/>
    <w:rsid w:val="00177D7F"/>
    <w:rsid w:val="001809C3"/>
    <w:rsid w:val="00180B2F"/>
    <w:rsid w:val="00180C58"/>
    <w:rsid w:val="00181F23"/>
    <w:rsid w:val="001835B0"/>
    <w:rsid w:val="00184647"/>
    <w:rsid w:val="0018518C"/>
    <w:rsid w:val="00186EC5"/>
    <w:rsid w:val="00191DCC"/>
    <w:rsid w:val="00192808"/>
    <w:rsid w:val="00193133"/>
    <w:rsid w:val="00196483"/>
    <w:rsid w:val="001A2B96"/>
    <w:rsid w:val="001A3772"/>
    <w:rsid w:val="001A3D06"/>
    <w:rsid w:val="001A49DD"/>
    <w:rsid w:val="001B119E"/>
    <w:rsid w:val="001B17CC"/>
    <w:rsid w:val="001B294B"/>
    <w:rsid w:val="001B320E"/>
    <w:rsid w:val="001B41DF"/>
    <w:rsid w:val="001B4813"/>
    <w:rsid w:val="001B6690"/>
    <w:rsid w:val="001C0DAB"/>
    <w:rsid w:val="001C1AA5"/>
    <w:rsid w:val="001C29DB"/>
    <w:rsid w:val="001C2FE6"/>
    <w:rsid w:val="001C3602"/>
    <w:rsid w:val="001C6CEC"/>
    <w:rsid w:val="001C7423"/>
    <w:rsid w:val="001D0A22"/>
    <w:rsid w:val="001D18FA"/>
    <w:rsid w:val="001D1E94"/>
    <w:rsid w:val="001D36A5"/>
    <w:rsid w:val="001D5093"/>
    <w:rsid w:val="001D6B46"/>
    <w:rsid w:val="001D7F3B"/>
    <w:rsid w:val="001E370C"/>
    <w:rsid w:val="001E3715"/>
    <w:rsid w:val="001E4062"/>
    <w:rsid w:val="001E521A"/>
    <w:rsid w:val="001E6B83"/>
    <w:rsid w:val="001E79B3"/>
    <w:rsid w:val="001F09C0"/>
    <w:rsid w:val="001F127E"/>
    <w:rsid w:val="001F2EA0"/>
    <w:rsid w:val="001F50A4"/>
    <w:rsid w:val="00201C98"/>
    <w:rsid w:val="00201EFF"/>
    <w:rsid w:val="0020229B"/>
    <w:rsid w:val="002035F5"/>
    <w:rsid w:val="00203A25"/>
    <w:rsid w:val="00204C8F"/>
    <w:rsid w:val="00206940"/>
    <w:rsid w:val="0020758D"/>
    <w:rsid w:val="002079FC"/>
    <w:rsid w:val="002135E5"/>
    <w:rsid w:val="00216C77"/>
    <w:rsid w:val="0021744F"/>
    <w:rsid w:val="0022061F"/>
    <w:rsid w:val="00221638"/>
    <w:rsid w:val="002224F2"/>
    <w:rsid w:val="002245FD"/>
    <w:rsid w:val="00231DC7"/>
    <w:rsid w:val="00242391"/>
    <w:rsid w:val="00243209"/>
    <w:rsid w:val="00245373"/>
    <w:rsid w:val="00245911"/>
    <w:rsid w:val="00245E11"/>
    <w:rsid w:val="00246F5E"/>
    <w:rsid w:val="0024700D"/>
    <w:rsid w:val="002474C9"/>
    <w:rsid w:val="002523D3"/>
    <w:rsid w:val="002528D5"/>
    <w:rsid w:val="00252D1E"/>
    <w:rsid w:val="00253479"/>
    <w:rsid w:val="0025429F"/>
    <w:rsid w:val="00257196"/>
    <w:rsid w:val="002577DC"/>
    <w:rsid w:val="00262358"/>
    <w:rsid w:val="00263080"/>
    <w:rsid w:val="002650A3"/>
    <w:rsid w:val="00266F47"/>
    <w:rsid w:val="00267739"/>
    <w:rsid w:val="0027052B"/>
    <w:rsid w:val="00271051"/>
    <w:rsid w:val="002713C3"/>
    <w:rsid w:val="00274B52"/>
    <w:rsid w:val="00274C37"/>
    <w:rsid w:val="00276464"/>
    <w:rsid w:val="002771A7"/>
    <w:rsid w:val="002833BA"/>
    <w:rsid w:val="00283FBD"/>
    <w:rsid w:val="00286675"/>
    <w:rsid w:val="00291F07"/>
    <w:rsid w:val="00294DF5"/>
    <w:rsid w:val="002976DB"/>
    <w:rsid w:val="002A0BAA"/>
    <w:rsid w:val="002A2128"/>
    <w:rsid w:val="002A2813"/>
    <w:rsid w:val="002A2E79"/>
    <w:rsid w:val="002A75A2"/>
    <w:rsid w:val="002A790B"/>
    <w:rsid w:val="002A7AE2"/>
    <w:rsid w:val="002A7C0F"/>
    <w:rsid w:val="002B1C27"/>
    <w:rsid w:val="002B1CE6"/>
    <w:rsid w:val="002B28C7"/>
    <w:rsid w:val="002B3800"/>
    <w:rsid w:val="002B3E91"/>
    <w:rsid w:val="002B478B"/>
    <w:rsid w:val="002B5E53"/>
    <w:rsid w:val="002B740F"/>
    <w:rsid w:val="002B7DA1"/>
    <w:rsid w:val="002C0596"/>
    <w:rsid w:val="002C0B6F"/>
    <w:rsid w:val="002C3D2D"/>
    <w:rsid w:val="002C44B1"/>
    <w:rsid w:val="002C457D"/>
    <w:rsid w:val="002C4C3D"/>
    <w:rsid w:val="002C6F14"/>
    <w:rsid w:val="002D5133"/>
    <w:rsid w:val="002D5570"/>
    <w:rsid w:val="002D6421"/>
    <w:rsid w:val="002E1980"/>
    <w:rsid w:val="002E45BD"/>
    <w:rsid w:val="002E5349"/>
    <w:rsid w:val="002E6442"/>
    <w:rsid w:val="002E7FCB"/>
    <w:rsid w:val="002F1815"/>
    <w:rsid w:val="002F21FE"/>
    <w:rsid w:val="002F2688"/>
    <w:rsid w:val="002F4BB3"/>
    <w:rsid w:val="002F6533"/>
    <w:rsid w:val="002F6963"/>
    <w:rsid w:val="002F7321"/>
    <w:rsid w:val="003004F8"/>
    <w:rsid w:val="00300870"/>
    <w:rsid w:val="00300F3A"/>
    <w:rsid w:val="00301B19"/>
    <w:rsid w:val="00302FBD"/>
    <w:rsid w:val="00303B14"/>
    <w:rsid w:val="00304D57"/>
    <w:rsid w:val="0030509B"/>
    <w:rsid w:val="00310016"/>
    <w:rsid w:val="003102A1"/>
    <w:rsid w:val="00310EE7"/>
    <w:rsid w:val="00312BD5"/>
    <w:rsid w:val="00313556"/>
    <w:rsid w:val="0031658E"/>
    <w:rsid w:val="003173BF"/>
    <w:rsid w:val="0031764E"/>
    <w:rsid w:val="00321D3F"/>
    <w:rsid w:val="00322C15"/>
    <w:rsid w:val="00330983"/>
    <w:rsid w:val="00331F4D"/>
    <w:rsid w:val="0033271B"/>
    <w:rsid w:val="00334822"/>
    <w:rsid w:val="00336A57"/>
    <w:rsid w:val="00340067"/>
    <w:rsid w:val="0034006E"/>
    <w:rsid w:val="003405D0"/>
    <w:rsid w:val="003413C4"/>
    <w:rsid w:val="00341A5D"/>
    <w:rsid w:val="00341E7D"/>
    <w:rsid w:val="003427F0"/>
    <w:rsid w:val="00342AB3"/>
    <w:rsid w:val="0034356B"/>
    <w:rsid w:val="003449FD"/>
    <w:rsid w:val="0034793B"/>
    <w:rsid w:val="003511B3"/>
    <w:rsid w:val="00351801"/>
    <w:rsid w:val="0035271D"/>
    <w:rsid w:val="00352E6E"/>
    <w:rsid w:val="003531F0"/>
    <w:rsid w:val="00354F46"/>
    <w:rsid w:val="00355991"/>
    <w:rsid w:val="00356A48"/>
    <w:rsid w:val="00363817"/>
    <w:rsid w:val="00366AE3"/>
    <w:rsid w:val="00367C46"/>
    <w:rsid w:val="00370F33"/>
    <w:rsid w:val="00371641"/>
    <w:rsid w:val="00372CEF"/>
    <w:rsid w:val="00373C8B"/>
    <w:rsid w:val="00376D38"/>
    <w:rsid w:val="00376F3F"/>
    <w:rsid w:val="00381A8E"/>
    <w:rsid w:val="00381E8F"/>
    <w:rsid w:val="00384281"/>
    <w:rsid w:val="00385C51"/>
    <w:rsid w:val="003919FA"/>
    <w:rsid w:val="00391B59"/>
    <w:rsid w:val="0039364E"/>
    <w:rsid w:val="00394E34"/>
    <w:rsid w:val="00396497"/>
    <w:rsid w:val="00397A67"/>
    <w:rsid w:val="003A1246"/>
    <w:rsid w:val="003A3063"/>
    <w:rsid w:val="003A3E13"/>
    <w:rsid w:val="003A7F24"/>
    <w:rsid w:val="003B08F6"/>
    <w:rsid w:val="003B0C43"/>
    <w:rsid w:val="003B19A3"/>
    <w:rsid w:val="003B31BF"/>
    <w:rsid w:val="003B3B13"/>
    <w:rsid w:val="003C0DCF"/>
    <w:rsid w:val="003C1A6C"/>
    <w:rsid w:val="003C3CB5"/>
    <w:rsid w:val="003D0851"/>
    <w:rsid w:val="003D1068"/>
    <w:rsid w:val="003D181B"/>
    <w:rsid w:val="003D21C0"/>
    <w:rsid w:val="003D490D"/>
    <w:rsid w:val="003D6125"/>
    <w:rsid w:val="003D62E7"/>
    <w:rsid w:val="003E1C23"/>
    <w:rsid w:val="003E38A2"/>
    <w:rsid w:val="003E6FC4"/>
    <w:rsid w:val="003F05AD"/>
    <w:rsid w:val="003F0D51"/>
    <w:rsid w:val="003F1F1B"/>
    <w:rsid w:val="003F345F"/>
    <w:rsid w:val="003F40DE"/>
    <w:rsid w:val="003F5489"/>
    <w:rsid w:val="003F55B8"/>
    <w:rsid w:val="00404525"/>
    <w:rsid w:val="00404701"/>
    <w:rsid w:val="00406ED9"/>
    <w:rsid w:val="00411D4C"/>
    <w:rsid w:val="00413490"/>
    <w:rsid w:val="00413B19"/>
    <w:rsid w:val="00414632"/>
    <w:rsid w:val="00414EA8"/>
    <w:rsid w:val="00416024"/>
    <w:rsid w:val="004163BB"/>
    <w:rsid w:val="00420EF6"/>
    <w:rsid w:val="00422E14"/>
    <w:rsid w:val="00425651"/>
    <w:rsid w:val="00426138"/>
    <w:rsid w:val="00427B27"/>
    <w:rsid w:val="00432903"/>
    <w:rsid w:val="00433539"/>
    <w:rsid w:val="0043590E"/>
    <w:rsid w:val="00436F45"/>
    <w:rsid w:val="00440082"/>
    <w:rsid w:val="00440B4D"/>
    <w:rsid w:val="00440D7B"/>
    <w:rsid w:val="004411E6"/>
    <w:rsid w:val="00444C74"/>
    <w:rsid w:val="0044699C"/>
    <w:rsid w:val="00447DEF"/>
    <w:rsid w:val="004501A9"/>
    <w:rsid w:val="004521EB"/>
    <w:rsid w:val="00452750"/>
    <w:rsid w:val="004529B9"/>
    <w:rsid w:val="00452AEC"/>
    <w:rsid w:val="00454377"/>
    <w:rsid w:val="0045531D"/>
    <w:rsid w:val="00455F28"/>
    <w:rsid w:val="004564C3"/>
    <w:rsid w:val="004578BB"/>
    <w:rsid w:val="00460AE2"/>
    <w:rsid w:val="00460B7A"/>
    <w:rsid w:val="004624CB"/>
    <w:rsid w:val="004664C1"/>
    <w:rsid w:val="00472C52"/>
    <w:rsid w:val="00473478"/>
    <w:rsid w:val="004736AE"/>
    <w:rsid w:val="004743A6"/>
    <w:rsid w:val="004748F5"/>
    <w:rsid w:val="00475535"/>
    <w:rsid w:val="00476640"/>
    <w:rsid w:val="00482942"/>
    <w:rsid w:val="0048308A"/>
    <w:rsid w:val="00484B23"/>
    <w:rsid w:val="004856E6"/>
    <w:rsid w:val="00485F67"/>
    <w:rsid w:val="0048615A"/>
    <w:rsid w:val="004869FE"/>
    <w:rsid w:val="00486B06"/>
    <w:rsid w:val="004873B0"/>
    <w:rsid w:val="00490520"/>
    <w:rsid w:val="00491ECC"/>
    <w:rsid w:val="004938E2"/>
    <w:rsid w:val="00494DAD"/>
    <w:rsid w:val="00496CCB"/>
    <w:rsid w:val="0049766B"/>
    <w:rsid w:val="0049786B"/>
    <w:rsid w:val="004A03A7"/>
    <w:rsid w:val="004A163F"/>
    <w:rsid w:val="004A27E1"/>
    <w:rsid w:val="004A2CBF"/>
    <w:rsid w:val="004A3479"/>
    <w:rsid w:val="004A4C44"/>
    <w:rsid w:val="004A4D83"/>
    <w:rsid w:val="004A5218"/>
    <w:rsid w:val="004A6531"/>
    <w:rsid w:val="004B0A14"/>
    <w:rsid w:val="004B10F6"/>
    <w:rsid w:val="004B1219"/>
    <w:rsid w:val="004B48DF"/>
    <w:rsid w:val="004B7017"/>
    <w:rsid w:val="004B7913"/>
    <w:rsid w:val="004C0A6E"/>
    <w:rsid w:val="004C3474"/>
    <w:rsid w:val="004C375A"/>
    <w:rsid w:val="004C67C7"/>
    <w:rsid w:val="004C7274"/>
    <w:rsid w:val="004C7A98"/>
    <w:rsid w:val="004D0169"/>
    <w:rsid w:val="004D3B49"/>
    <w:rsid w:val="004D644B"/>
    <w:rsid w:val="004E1CB9"/>
    <w:rsid w:val="004E2D79"/>
    <w:rsid w:val="004E7195"/>
    <w:rsid w:val="004E7F1C"/>
    <w:rsid w:val="004F1437"/>
    <w:rsid w:val="004F5766"/>
    <w:rsid w:val="005004FF"/>
    <w:rsid w:val="00502EB2"/>
    <w:rsid w:val="00504B5A"/>
    <w:rsid w:val="00504E62"/>
    <w:rsid w:val="0050610E"/>
    <w:rsid w:val="00506221"/>
    <w:rsid w:val="00506E8B"/>
    <w:rsid w:val="00510EB5"/>
    <w:rsid w:val="005149A6"/>
    <w:rsid w:val="00515082"/>
    <w:rsid w:val="00516337"/>
    <w:rsid w:val="00517436"/>
    <w:rsid w:val="00520ECC"/>
    <w:rsid w:val="00521039"/>
    <w:rsid w:val="00521626"/>
    <w:rsid w:val="00523976"/>
    <w:rsid w:val="00523DA3"/>
    <w:rsid w:val="0052403D"/>
    <w:rsid w:val="005258A1"/>
    <w:rsid w:val="00525E0A"/>
    <w:rsid w:val="0052688D"/>
    <w:rsid w:val="005273B5"/>
    <w:rsid w:val="0053129A"/>
    <w:rsid w:val="00535504"/>
    <w:rsid w:val="005404EA"/>
    <w:rsid w:val="0054077B"/>
    <w:rsid w:val="00540C31"/>
    <w:rsid w:val="005434E0"/>
    <w:rsid w:val="00545EB9"/>
    <w:rsid w:val="00547012"/>
    <w:rsid w:val="00550414"/>
    <w:rsid w:val="0055047A"/>
    <w:rsid w:val="005514F4"/>
    <w:rsid w:val="0055199F"/>
    <w:rsid w:val="0055387A"/>
    <w:rsid w:val="00553D9E"/>
    <w:rsid w:val="00554082"/>
    <w:rsid w:val="00555720"/>
    <w:rsid w:val="00557535"/>
    <w:rsid w:val="005575B6"/>
    <w:rsid w:val="005604E7"/>
    <w:rsid w:val="00560833"/>
    <w:rsid w:val="005608BB"/>
    <w:rsid w:val="005618A8"/>
    <w:rsid w:val="00562AB5"/>
    <w:rsid w:val="00562F65"/>
    <w:rsid w:val="005639D3"/>
    <w:rsid w:val="0056459C"/>
    <w:rsid w:val="005669BF"/>
    <w:rsid w:val="00566D51"/>
    <w:rsid w:val="0056782E"/>
    <w:rsid w:val="00567B18"/>
    <w:rsid w:val="00570FCA"/>
    <w:rsid w:val="005713DA"/>
    <w:rsid w:val="005729BC"/>
    <w:rsid w:val="00574C51"/>
    <w:rsid w:val="00574E65"/>
    <w:rsid w:val="00576FC2"/>
    <w:rsid w:val="005772C6"/>
    <w:rsid w:val="00580D9B"/>
    <w:rsid w:val="00581614"/>
    <w:rsid w:val="0058229D"/>
    <w:rsid w:val="00584757"/>
    <w:rsid w:val="00584F1C"/>
    <w:rsid w:val="00585F91"/>
    <w:rsid w:val="005862A8"/>
    <w:rsid w:val="00586C48"/>
    <w:rsid w:val="00587B25"/>
    <w:rsid w:val="00590C99"/>
    <w:rsid w:val="0059149F"/>
    <w:rsid w:val="00592260"/>
    <w:rsid w:val="005937B4"/>
    <w:rsid w:val="00593D02"/>
    <w:rsid w:val="005957D3"/>
    <w:rsid w:val="00596B5D"/>
    <w:rsid w:val="00596D54"/>
    <w:rsid w:val="005A30D4"/>
    <w:rsid w:val="005A6D3F"/>
    <w:rsid w:val="005B3028"/>
    <w:rsid w:val="005B55A3"/>
    <w:rsid w:val="005B6844"/>
    <w:rsid w:val="005B6892"/>
    <w:rsid w:val="005B7894"/>
    <w:rsid w:val="005B7B5C"/>
    <w:rsid w:val="005C0D4C"/>
    <w:rsid w:val="005C0F15"/>
    <w:rsid w:val="005C1C35"/>
    <w:rsid w:val="005C1CB9"/>
    <w:rsid w:val="005C2B87"/>
    <w:rsid w:val="005C323F"/>
    <w:rsid w:val="005C7358"/>
    <w:rsid w:val="005D0C9C"/>
    <w:rsid w:val="005D2B23"/>
    <w:rsid w:val="005D509F"/>
    <w:rsid w:val="005E0BB6"/>
    <w:rsid w:val="005E506E"/>
    <w:rsid w:val="005E59BD"/>
    <w:rsid w:val="005E7024"/>
    <w:rsid w:val="005E79C1"/>
    <w:rsid w:val="005E7A1B"/>
    <w:rsid w:val="005F4817"/>
    <w:rsid w:val="005F7ECA"/>
    <w:rsid w:val="00600476"/>
    <w:rsid w:val="00601754"/>
    <w:rsid w:val="00601886"/>
    <w:rsid w:val="006022A7"/>
    <w:rsid w:val="00602709"/>
    <w:rsid w:val="0060332C"/>
    <w:rsid w:val="00604B1B"/>
    <w:rsid w:val="00611960"/>
    <w:rsid w:val="0061279B"/>
    <w:rsid w:val="00614052"/>
    <w:rsid w:val="00620D37"/>
    <w:rsid w:val="00622181"/>
    <w:rsid w:val="00624187"/>
    <w:rsid w:val="006244A7"/>
    <w:rsid w:val="006264E5"/>
    <w:rsid w:val="00630B87"/>
    <w:rsid w:val="00635B9A"/>
    <w:rsid w:val="00636252"/>
    <w:rsid w:val="006378AB"/>
    <w:rsid w:val="00637EF7"/>
    <w:rsid w:val="00640568"/>
    <w:rsid w:val="00641BD4"/>
    <w:rsid w:val="00644E4A"/>
    <w:rsid w:val="006451F4"/>
    <w:rsid w:val="006463B6"/>
    <w:rsid w:val="00646657"/>
    <w:rsid w:val="006473DB"/>
    <w:rsid w:val="0065437D"/>
    <w:rsid w:val="006543EA"/>
    <w:rsid w:val="00655D97"/>
    <w:rsid w:val="00662E52"/>
    <w:rsid w:val="0066551B"/>
    <w:rsid w:val="00666F0F"/>
    <w:rsid w:val="00672528"/>
    <w:rsid w:val="0067590F"/>
    <w:rsid w:val="00676BDF"/>
    <w:rsid w:val="00677181"/>
    <w:rsid w:val="0068571F"/>
    <w:rsid w:val="00685E77"/>
    <w:rsid w:val="00687A01"/>
    <w:rsid w:val="006928C9"/>
    <w:rsid w:val="00693511"/>
    <w:rsid w:val="006968FA"/>
    <w:rsid w:val="00697088"/>
    <w:rsid w:val="006A0FF8"/>
    <w:rsid w:val="006A1A52"/>
    <w:rsid w:val="006A1DE4"/>
    <w:rsid w:val="006A1E52"/>
    <w:rsid w:val="006A2EED"/>
    <w:rsid w:val="006A4B87"/>
    <w:rsid w:val="006A7C1C"/>
    <w:rsid w:val="006B0A5E"/>
    <w:rsid w:val="006B13EF"/>
    <w:rsid w:val="006B21E6"/>
    <w:rsid w:val="006B2903"/>
    <w:rsid w:val="006B533F"/>
    <w:rsid w:val="006B5A23"/>
    <w:rsid w:val="006B62FC"/>
    <w:rsid w:val="006C0113"/>
    <w:rsid w:val="006C0BFA"/>
    <w:rsid w:val="006C2B5C"/>
    <w:rsid w:val="006C3CD1"/>
    <w:rsid w:val="006C3D7C"/>
    <w:rsid w:val="006C6ACB"/>
    <w:rsid w:val="006D03B4"/>
    <w:rsid w:val="006D28A9"/>
    <w:rsid w:val="006D46D1"/>
    <w:rsid w:val="006E4EB8"/>
    <w:rsid w:val="006E4F8D"/>
    <w:rsid w:val="006F206C"/>
    <w:rsid w:val="006F2DF7"/>
    <w:rsid w:val="006F2F02"/>
    <w:rsid w:val="006F32D4"/>
    <w:rsid w:val="006F3569"/>
    <w:rsid w:val="006F4CE1"/>
    <w:rsid w:val="006F56A1"/>
    <w:rsid w:val="006F5920"/>
    <w:rsid w:val="006F7DCE"/>
    <w:rsid w:val="00702AC9"/>
    <w:rsid w:val="00702D83"/>
    <w:rsid w:val="00704545"/>
    <w:rsid w:val="00704A7A"/>
    <w:rsid w:val="00704DBA"/>
    <w:rsid w:val="007057A6"/>
    <w:rsid w:val="00705878"/>
    <w:rsid w:val="00714A36"/>
    <w:rsid w:val="00715CB8"/>
    <w:rsid w:val="007161A2"/>
    <w:rsid w:val="00717E77"/>
    <w:rsid w:val="00720DCC"/>
    <w:rsid w:val="00722594"/>
    <w:rsid w:val="00726664"/>
    <w:rsid w:val="00727AB0"/>
    <w:rsid w:val="00733134"/>
    <w:rsid w:val="00733CF3"/>
    <w:rsid w:val="00734EBF"/>
    <w:rsid w:val="00735852"/>
    <w:rsid w:val="007361BF"/>
    <w:rsid w:val="007433FF"/>
    <w:rsid w:val="007439F0"/>
    <w:rsid w:val="00743ECB"/>
    <w:rsid w:val="007502A4"/>
    <w:rsid w:val="00750366"/>
    <w:rsid w:val="007517D6"/>
    <w:rsid w:val="0075306C"/>
    <w:rsid w:val="0075443D"/>
    <w:rsid w:val="00757D4E"/>
    <w:rsid w:val="007618D1"/>
    <w:rsid w:val="0076385F"/>
    <w:rsid w:val="00764C58"/>
    <w:rsid w:val="0076508F"/>
    <w:rsid w:val="00767615"/>
    <w:rsid w:val="00767C9B"/>
    <w:rsid w:val="00767F85"/>
    <w:rsid w:val="007704C8"/>
    <w:rsid w:val="00771547"/>
    <w:rsid w:val="00771CBA"/>
    <w:rsid w:val="007725E7"/>
    <w:rsid w:val="00773042"/>
    <w:rsid w:val="0077404A"/>
    <w:rsid w:val="0077565B"/>
    <w:rsid w:val="00775EE6"/>
    <w:rsid w:val="0077642E"/>
    <w:rsid w:val="007802B4"/>
    <w:rsid w:val="00781A56"/>
    <w:rsid w:val="0078215D"/>
    <w:rsid w:val="00782257"/>
    <w:rsid w:val="00782E99"/>
    <w:rsid w:val="0078364E"/>
    <w:rsid w:val="00783FAD"/>
    <w:rsid w:val="00785A70"/>
    <w:rsid w:val="00792B89"/>
    <w:rsid w:val="00793F90"/>
    <w:rsid w:val="007940B0"/>
    <w:rsid w:val="007A2838"/>
    <w:rsid w:val="007A4D72"/>
    <w:rsid w:val="007B2CE8"/>
    <w:rsid w:val="007B2E01"/>
    <w:rsid w:val="007B2F60"/>
    <w:rsid w:val="007B43FA"/>
    <w:rsid w:val="007B58AB"/>
    <w:rsid w:val="007B657A"/>
    <w:rsid w:val="007B7890"/>
    <w:rsid w:val="007C068C"/>
    <w:rsid w:val="007C1CDD"/>
    <w:rsid w:val="007C393F"/>
    <w:rsid w:val="007C3BF0"/>
    <w:rsid w:val="007C4300"/>
    <w:rsid w:val="007C48BA"/>
    <w:rsid w:val="007C5233"/>
    <w:rsid w:val="007C56A2"/>
    <w:rsid w:val="007C6DA2"/>
    <w:rsid w:val="007D05D2"/>
    <w:rsid w:val="007D1C86"/>
    <w:rsid w:val="007D2924"/>
    <w:rsid w:val="007D3142"/>
    <w:rsid w:val="007D4784"/>
    <w:rsid w:val="007D5087"/>
    <w:rsid w:val="007D65A9"/>
    <w:rsid w:val="007E0C9B"/>
    <w:rsid w:val="007E19C1"/>
    <w:rsid w:val="007E38BA"/>
    <w:rsid w:val="007E40B0"/>
    <w:rsid w:val="007E43BD"/>
    <w:rsid w:val="007E63CF"/>
    <w:rsid w:val="007F04CE"/>
    <w:rsid w:val="007F1B14"/>
    <w:rsid w:val="007F461D"/>
    <w:rsid w:val="007F48F0"/>
    <w:rsid w:val="008000BA"/>
    <w:rsid w:val="00801220"/>
    <w:rsid w:val="00801530"/>
    <w:rsid w:val="00801CDD"/>
    <w:rsid w:val="0080332E"/>
    <w:rsid w:val="00805078"/>
    <w:rsid w:val="00810757"/>
    <w:rsid w:val="00810AB5"/>
    <w:rsid w:val="00812B0B"/>
    <w:rsid w:val="00817511"/>
    <w:rsid w:val="00821FD0"/>
    <w:rsid w:val="00823A59"/>
    <w:rsid w:val="00824322"/>
    <w:rsid w:val="00825ADC"/>
    <w:rsid w:val="008265DF"/>
    <w:rsid w:val="00826E7D"/>
    <w:rsid w:val="00827C68"/>
    <w:rsid w:val="00830B1F"/>
    <w:rsid w:val="0083332F"/>
    <w:rsid w:val="0083338E"/>
    <w:rsid w:val="0083384A"/>
    <w:rsid w:val="00836DF8"/>
    <w:rsid w:val="00837885"/>
    <w:rsid w:val="008401A0"/>
    <w:rsid w:val="00840ECC"/>
    <w:rsid w:val="00841413"/>
    <w:rsid w:val="008422E4"/>
    <w:rsid w:val="008433C2"/>
    <w:rsid w:val="00843736"/>
    <w:rsid w:val="008463E2"/>
    <w:rsid w:val="00846D40"/>
    <w:rsid w:val="00846DBE"/>
    <w:rsid w:val="008478D7"/>
    <w:rsid w:val="00847905"/>
    <w:rsid w:val="00847D33"/>
    <w:rsid w:val="00850413"/>
    <w:rsid w:val="00855383"/>
    <w:rsid w:val="0085794B"/>
    <w:rsid w:val="008609B7"/>
    <w:rsid w:val="00861B91"/>
    <w:rsid w:val="00861F37"/>
    <w:rsid w:val="008628BB"/>
    <w:rsid w:val="00862B8F"/>
    <w:rsid w:val="00864851"/>
    <w:rsid w:val="00865B1C"/>
    <w:rsid w:val="00865B64"/>
    <w:rsid w:val="00867BBC"/>
    <w:rsid w:val="00870BBF"/>
    <w:rsid w:val="008717D0"/>
    <w:rsid w:val="0087195C"/>
    <w:rsid w:val="008725C1"/>
    <w:rsid w:val="00874502"/>
    <w:rsid w:val="008753FA"/>
    <w:rsid w:val="00876D09"/>
    <w:rsid w:val="00881A44"/>
    <w:rsid w:val="00882D5A"/>
    <w:rsid w:val="00884DF1"/>
    <w:rsid w:val="00887F6A"/>
    <w:rsid w:val="00892104"/>
    <w:rsid w:val="00893359"/>
    <w:rsid w:val="00893A9B"/>
    <w:rsid w:val="008A09A1"/>
    <w:rsid w:val="008A3B06"/>
    <w:rsid w:val="008A5DC9"/>
    <w:rsid w:val="008B19B2"/>
    <w:rsid w:val="008B217C"/>
    <w:rsid w:val="008B36D6"/>
    <w:rsid w:val="008B3948"/>
    <w:rsid w:val="008B3B14"/>
    <w:rsid w:val="008B436F"/>
    <w:rsid w:val="008B4822"/>
    <w:rsid w:val="008B4C43"/>
    <w:rsid w:val="008B4DA1"/>
    <w:rsid w:val="008B5976"/>
    <w:rsid w:val="008B7DBC"/>
    <w:rsid w:val="008C0437"/>
    <w:rsid w:val="008C1B0A"/>
    <w:rsid w:val="008C3358"/>
    <w:rsid w:val="008C4A62"/>
    <w:rsid w:val="008C6D0F"/>
    <w:rsid w:val="008C7F2D"/>
    <w:rsid w:val="008D0625"/>
    <w:rsid w:val="008D0F46"/>
    <w:rsid w:val="008D4100"/>
    <w:rsid w:val="008D45D8"/>
    <w:rsid w:val="008D6768"/>
    <w:rsid w:val="008D6ADE"/>
    <w:rsid w:val="008E353E"/>
    <w:rsid w:val="008F238D"/>
    <w:rsid w:val="008F40CA"/>
    <w:rsid w:val="00900363"/>
    <w:rsid w:val="00900897"/>
    <w:rsid w:val="0090192A"/>
    <w:rsid w:val="009021DC"/>
    <w:rsid w:val="009062C5"/>
    <w:rsid w:val="009071FD"/>
    <w:rsid w:val="00907E3D"/>
    <w:rsid w:val="009100C9"/>
    <w:rsid w:val="009135DF"/>
    <w:rsid w:val="009136F0"/>
    <w:rsid w:val="00915623"/>
    <w:rsid w:val="00920B29"/>
    <w:rsid w:val="009219B7"/>
    <w:rsid w:val="00921B67"/>
    <w:rsid w:val="0092493A"/>
    <w:rsid w:val="00925260"/>
    <w:rsid w:val="00927C0C"/>
    <w:rsid w:val="00931CDD"/>
    <w:rsid w:val="00933CB6"/>
    <w:rsid w:val="0093473C"/>
    <w:rsid w:val="00936AB9"/>
    <w:rsid w:val="00936F1F"/>
    <w:rsid w:val="0094033E"/>
    <w:rsid w:val="00947459"/>
    <w:rsid w:val="009515E7"/>
    <w:rsid w:val="00952E4E"/>
    <w:rsid w:val="00953206"/>
    <w:rsid w:val="0095418F"/>
    <w:rsid w:val="00954263"/>
    <w:rsid w:val="00956679"/>
    <w:rsid w:val="0095780B"/>
    <w:rsid w:val="00957A73"/>
    <w:rsid w:val="00957FB8"/>
    <w:rsid w:val="00962CBD"/>
    <w:rsid w:val="009653FF"/>
    <w:rsid w:val="009664DA"/>
    <w:rsid w:val="00966ADB"/>
    <w:rsid w:val="00972229"/>
    <w:rsid w:val="00975763"/>
    <w:rsid w:val="009757A4"/>
    <w:rsid w:val="00976690"/>
    <w:rsid w:val="0097769E"/>
    <w:rsid w:val="00977756"/>
    <w:rsid w:val="0097783B"/>
    <w:rsid w:val="00981F80"/>
    <w:rsid w:val="009842B8"/>
    <w:rsid w:val="009853CF"/>
    <w:rsid w:val="00987D69"/>
    <w:rsid w:val="009935E0"/>
    <w:rsid w:val="009947DE"/>
    <w:rsid w:val="009964B1"/>
    <w:rsid w:val="009A18DE"/>
    <w:rsid w:val="009A31AD"/>
    <w:rsid w:val="009A52B4"/>
    <w:rsid w:val="009A5DE8"/>
    <w:rsid w:val="009A72FA"/>
    <w:rsid w:val="009A7C32"/>
    <w:rsid w:val="009B333E"/>
    <w:rsid w:val="009B42A2"/>
    <w:rsid w:val="009C21FE"/>
    <w:rsid w:val="009C27F8"/>
    <w:rsid w:val="009C3131"/>
    <w:rsid w:val="009C41BE"/>
    <w:rsid w:val="009C4670"/>
    <w:rsid w:val="009C4BF9"/>
    <w:rsid w:val="009C6292"/>
    <w:rsid w:val="009C6545"/>
    <w:rsid w:val="009C6E30"/>
    <w:rsid w:val="009C7D7F"/>
    <w:rsid w:val="009D0772"/>
    <w:rsid w:val="009D1D72"/>
    <w:rsid w:val="009D25D2"/>
    <w:rsid w:val="009D4BA4"/>
    <w:rsid w:val="009E0374"/>
    <w:rsid w:val="009E1AA1"/>
    <w:rsid w:val="009E39A0"/>
    <w:rsid w:val="009E500B"/>
    <w:rsid w:val="009F291C"/>
    <w:rsid w:val="009F49E8"/>
    <w:rsid w:val="009F645A"/>
    <w:rsid w:val="009F6F2F"/>
    <w:rsid w:val="009F757A"/>
    <w:rsid w:val="00A00748"/>
    <w:rsid w:val="00A02F6F"/>
    <w:rsid w:val="00A045E0"/>
    <w:rsid w:val="00A125F5"/>
    <w:rsid w:val="00A130B9"/>
    <w:rsid w:val="00A135C3"/>
    <w:rsid w:val="00A14222"/>
    <w:rsid w:val="00A1482C"/>
    <w:rsid w:val="00A16E19"/>
    <w:rsid w:val="00A175A4"/>
    <w:rsid w:val="00A176F7"/>
    <w:rsid w:val="00A22B24"/>
    <w:rsid w:val="00A2342E"/>
    <w:rsid w:val="00A2652F"/>
    <w:rsid w:val="00A30F34"/>
    <w:rsid w:val="00A31EA9"/>
    <w:rsid w:val="00A33829"/>
    <w:rsid w:val="00A3785E"/>
    <w:rsid w:val="00A400DB"/>
    <w:rsid w:val="00A40456"/>
    <w:rsid w:val="00A413BC"/>
    <w:rsid w:val="00A4303E"/>
    <w:rsid w:val="00A4515D"/>
    <w:rsid w:val="00A466EC"/>
    <w:rsid w:val="00A4692D"/>
    <w:rsid w:val="00A47330"/>
    <w:rsid w:val="00A51550"/>
    <w:rsid w:val="00A51D6A"/>
    <w:rsid w:val="00A53467"/>
    <w:rsid w:val="00A53E78"/>
    <w:rsid w:val="00A547B9"/>
    <w:rsid w:val="00A57AD1"/>
    <w:rsid w:val="00A61FF4"/>
    <w:rsid w:val="00A63144"/>
    <w:rsid w:val="00A65B7C"/>
    <w:rsid w:val="00A663A9"/>
    <w:rsid w:val="00A663BB"/>
    <w:rsid w:val="00A67E64"/>
    <w:rsid w:val="00A726A4"/>
    <w:rsid w:val="00A738EC"/>
    <w:rsid w:val="00A73AE5"/>
    <w:rsid w:val="00A7541C"/>
    <w:rsid w:val="00A756F3"/>
    <w:rsid w:val="00A77460"/>
    <w:rsid w:val="00A80F11"/>
    <w:rsid w:val="00A93ED8"/>
    <w:rsid w:val="00A9464A"/>
    <w:rsid w:val="00A966E3"/>
    <w:rsid w:val="00A97904"/>
    <w:rsid w:val="00AA0203"/>
    <w:rsid w:val="00AA0EA1"/>
    <w:rsid w:val="00AA1763"/>
    <w:rsid w:val="00AA2A67"/>
    <w:rsid w:val="00AB37BC"/>
    <w:rsid w:val="00AB4989"/>
    <w:rsid w:val="00AB4CF3"/>
    <w:rsid w:val="00AB4F91"/>
    <w:rsid w:val="00AB63B7"/>
    <w:rsid w:val="00AB66AE"/>
    <w:rsid w:val="00AB6E6F"/>
    <w:rsid w:val="00AC04CF"/>
    <w:rsid w:val="00AC1E3C"/>
    <w:rsid w:val="00AC291F"/>
    <w:rsid w:val="00AC2CEC"/>
    <w:rsid w:val="00AC3C81"/>
    <w:rsid w:val="00AC406B"/>
    <w:rsid w:val="00AC70A8"/>
    <w:rsid w:val="00AD03B5"/>
    <w:rsid w:val="00AD1968"/>
    <w:rsid w:val="00AD283B"/>
    <w:rsid w:val="00AD48EE"/>
    <w:rsid w:val="00AE0D0D"/>
    <w:rsid w:val="00AE131A"/>
    <w:rsid w:val="00AE18A5"/>
    <w:rsid w:val="00AE1D92"/>
    <w:rsid w:val="00AE2D37"/>
    <w:rsid w:val="00AE3E88"/>
    <w:rsid w:val="00AE6EF5"/>
    <w:rsid w:val="00AE7416"/>
    <w:rsid w:val="00AF046F"/>
    <w:rsid w:val="00AF05C0"/>
    <w:rsid w:val="00AF11B6"/>
    <w:rsid w:val="00AF369E"/>
    <w:rsid w:val="00AF3E2D"/>
    <w:rsid w:val="00AF4A46"/>
    <w:rsid w:val="00AF53A8"/>
    <w:rsid w:val="00AF5509"/>
    <w:rsid w:val="00AF7229"/>
    <w:rsid w:val="00B03FAC"/>
    <w:rsid w:val="00B0487C"/>
    <w:rsid w:val="00B05FB1"/>
    <w:rsid w:val="00B11274"/>
    <w:rsid w:val="00B11838"/>
    <w:rsid w:val="00B11AC6"/>
    <w:rsid w:val="00B11BDF"/>
    <w:rsid w:val="00B12027"/>
    <w:rsid w:val="00B14012"/>
    <w:rsid w:val="00B17B59"/>
    <w:rsid w:val="00B17E58"/>
    <w:rsid w:val="00B21409"/>
    <w:rsid w:val="00B218F4"/>
    <w:rsid w:val="00B22128"/>
    <w:rsid w:val="00B23F2D"/>
    <w:rsid w:val="00B260DB"/>
    <w:rsid w:val="00B26361"/>
    <w:rsid w:val="00B26734"/>
    <w:rsid w:val="00B30102"/>
    <w:rsid w:val="00B3036C"/>
    <w:rsid w:val="00B33042"/>
    <w:rsid w:val="00B34C26"/>
    <w:rsid w:val="00B360BB"/>
    <w:rsid w:val="00B365F7"/>
    <w:rsid w:val="00B41785"/>
    <w:rsid w:val="00B424B3"/>
    <w:rsid w:val="00B4684A"/>
    <w:rsid w:val="00B5023A"/>
    <w:rsid w:val="00B522FF"/>
    <w:rsid w:val="00B53837"/>
    <w:rsid w:val="00B568C1"/>
    <w:rsid w:val="00B62DE6"/>
    <w:rsid w:val="00B632F6"/>
    <w:rsid w:val="00B637DF"/>
    <w:rsid w:val="00B675A9"/>
    <w:rsid w:val="00B71AAE"/>
    <w:rsid w:val="00B71D27"/>
    <w:rsid w:val="00B726CB"/>
    <w:rsid w:val="00B73935"/>
    <w:rsid w:val="00B765C4"/>
    <w:rsid w:val="00B76955"/>
    <w:rsid w:val="00B76B2F"/>
    <w:rsid w:val="00B81A53"/>
    <w:rsid w:val="00B82E5D"/>
    <w:rsid w:val="00B8415D"/>
    <w:rsid w:val="00B8524E"/>
    <w:rsid w:val="00B853D4"/>
    <w:rsid w:val="00B85E8F"/>
    <w:rsid w:val="00B85F21"/>
    <w:rsid w:val="00B86DCF"/>
    <w:rsid w:val="00B90836"/>
    <w:rsid w:val="00B90F1E"/>
    <w:rsid w:val="00B914C4"/>
    <w:rsid w:val="00B91709"/>
    <w:rsid w:val="00B933EC"/>
    <w:rsid w:val="00B943CD"/>
    <w:rsid w:val="00B94A5D"/>
    <w:rsid w:val="00B96950"/>
    <w:rsid w:val="00BA03B1"/>
    <w:rsid w:val="00BA1298"/>
    <w:rsid w:val="00BA4391"/>
    <w:rsid w:val="00BA4C62"/>
    <w:rsid w:val="00BA4CF1"/>
    <w:rsid w:val="00BA5500"/>
    <w:rsid w:val="00BA69BE"/>
    <w:rsid w:val="00BB0B83"/>
    <w:rsid w:val="00BB0EFF"/>
    <w:rsid w:val="00BB2F9C"/>
    <w:rsid w:val="00BB4D6F"/>
    <w:rsid w:val="00BB6148"/>
    <w:rsid w:val="00BB7908"/>
    <w:rsid w:val="00BC427C"/>
    <w:rsid w:val="00BC4643"/>
    <w:rsid w:val="00BC58CA"/>
    <w:rsid w:val="00BC6E1E"/>
    <w:rsid w:val="00BC72F7"/>
    <w:rsid w:val="00BD0FD0"/>
    <w:rsid w:val="00BD3CD7"/>
    <w:rsid w:val="00BE103C"/>
    <w:rsid w:val="00BE1EA1"/>
    <w:rsid w:val="00BE5751"/>
    <w:rsid w:val="00BE6192"/>
    <w:rsid w:val="00BE7E43"/>
    <w:rsid w:val="00BF06B5"/>
    <w:rsid w:val="00BF1902"/>
    <w:rsid w:val="00BF1EF2"/>
    <w:rsid w:val="00BF22DD"/>
    <w:rsid w:val="00C00121"/>
    <w:rsid w:val="00C00F5A"/>
    <w:rsid w:val="00C0299F"/>
    <w:rsid w:val="00C04C74"/>
    <w:rsid w:val="00C06141"/>
    <w:rsid w:val="00C101EB"/>
    <w:rsid w:val="00C112EE"/>
    <w:rsid w:val="00C157B6"/>
    <w:rsid w:val="00C16991"/>
    <w:rsid w:val="00C16A4B"/>
    <w:rsid w:val="00C21E0B"/>
    <w:rsid w:val="00C2249E"/>
    <w:rsid w:val="00C245A0"/>
    <w:rsid w:val="00C30319"/>
    <w:rsid w:val="00C349EF"/>
    <w:rsid w:val="00C36094"/>
    <w:rsid w:val="00C369BB"/>
    <w:rsid w:val="00C37348"/>
    <w:rsid w:val="00C41801"/>
    <w:rsid w:val="00C41963"/>
    <w:rsid w:val="00C4226C"/>
    <w:rsid w:val="00C42452"/>
    <w:rsid w:val="00C42AF9"/>
    <w:rsid w:val="00C4445B"/>
    <w:rsid w:val="00C44E8A"/>
    <w:rsid w:val="00C47E41"/>
    <w:rsid w:val="00C527F2"/>
    <w:rsid w:val="00C535EF"/>
    <w:rsid w:val="00C542B8"/>
    <w:rsid w:val="00C5438F"/>
    <w:rsid w:val="00C54801"/>
    <w:rsid w:val="00C54B92"/>
    <w:rsid w:val="00C5592C"/>
    <w:rsid w:val="00C56A05"/>
    <w:rsid w:val="00C57225"/>
    <w:rsid w:val="00C641AE"/>
    <w:rsid w:val="00C722D8"/>
    <w:rsid w:val="00C73080"/>
    <w:rsid w:val="00C74157"/>
    <w:rsid w:val="00C74CA8"/>
    <w:rsid w:val="00C770FB"/>
    <w:rsid w:val="00C81512"/>
    <w:rsid w:val="00C858B0"/>
    <w:rsid w:val="00C858E5"/>
    <w:rsid w:val="00C861D9"/>
    <w:rsid w:val="00C93126"/>
    <w:rsid w:val="00C96333"/>
    <w:rsid w:val="00C971CB"/>
    <w:rsid w:val="00C97FF7"/>
    <w:rsid w:val="00CA1EED"/>
    <w:rsid w:val="00CA6F29"/>
    <w:rsid w:val="00CB05C4"/>
    <w:rsid w:val="00CB1612"/>
    <w:rsid w:val="00CB215B"/>
    <w:rsid w:val="00CB3A11"/>
    <w:rsid w:val="00CB7589"/>
    <w:rsid w:val="00CC051E"/>
    <w:rsid w:val="00CC1C18"/>
    <w:rsid w:val="00CC49A3"/>
    <w:rsid w:val="00CC569F"/>
    <w:rsid w:val="00CC6549"/>
    <w:rsid w:val="00CD0E40"/>
    <w:rsid w:val="00CD463F"/>
    <w:rsid w:val="00CD5950"/>
    <w:rsid w:val="00CD65E9"/>
    <w:rsid w:val="00CD686A"/>
    <w:rsid w:val="00CD7147"/>
    <w:rsid w:val="00CE11BC"/>
    <w:rsid w:val="00CE1C95"/>
    <w:rsid w:val="00CE6459"/>
    <w:rsid w:val="00CE7734"/>
    <w:rsid w:val="00CE7C8E"/>
    <w:rsid w:val="00CF2929"/>
    <w:rsid w:val="00CF2EBC"/>
    <w:rsid w:val="00CF351E"/>
    <w:rsid w:val="00CF48D0"/>
    <w:rsid w:val="00CF7746"/>
    <w:rsid w:val="00CF785D"/>
    <w:rsid w:val="00D002DE"/>
    <w:rsid w:val="00D0085C"/>
    <w:rsid w:val="00D01003"/>
    <w:rsid w:val="00D0314E"/>
    <w:rsid w:val="00D041F6"/>
    <w:rsid w:val="00D12D0A"/>
    <w:rsid w:val="00D132F5"/>
    <w:rsid w:val="00D1388B"/>
    <w:rsid w:val="00D14576"/>
    <w:rsid w:val="00D154EF"/>
    <w:rsid w:val="00D15F90"/>
    <w:rsid w:val="00D16FBD"/>
    <w:rsid w:val="00D21412"/>
    <w:rsid w:val="00D215BE"/>
    <w:rsid w:val="00D231FB"/>
    <w:rsid w:val="00D25637"/>
    <w:rsid w:val="00D26929"/>
    <w:rsid w:val="00D26EF7"/>
    <w:rsid w:val="00D27ABF"/>
    <w:rsid w:val="00D4019B"/>
    <w:rsid w:val="00D40D2C"/>
    <w:rsid w:val="00D413F8"/>
    <w:rsid w:val="00D41B7C"/>
    <w:rsid w:val="00D44D50"/>
    <w:rsid w:val="00D503A8"/>
    <w:rsid w:val="00D50D1E"/>
    <w:rsid w:val="00D51EFD"/>
    <w:rsid w:val="00D531DC"/>
    <w:rsid w:val="00D53A79"/>
    <w:rsid w:val="00D54F34"/>
    <w:rsid w:val="00D5682E"/>
    <w:rsid w:val="00D610B3"/>
    <w:rsid w:val="00D612E5"/>
    <w:rsid w:val="00D613CE"/>
    <w:rsid w:val="00D630B5"/>
    <w:rsid w:val="00D6365F"/>
    <w:rsid w:val="00D63696"/>
    <w:rsid w:val="00D74273"/>
    <w:rsid w:val="00D748CF"/>
    <w:rsid w:val="00D753E1"/>
    <w:rsid w:val="00D75614"/>
    <w:rsid w:val="00D82A64"/>
    <w:rsid w:val="00D82B60"/>
    <w:rsid w:val="00D842AF"/>
    <w:rsid w:val="00D86E89"/>
    <w:rsid w:val="00D86FB9"/>
    <w:rsid w:val="00D871FB"/>
    <w:rsid w:val="00D91D7A"/>
    <w:rsid w:val="00D92C91"/>
    <w:rsid w:val="00D93439"/>
    <w:rsid w:val="00D952E2"/>
    <w:rsid w:val="00D95F07"/>
    <w:rsid w:val="00D96B8A"/>
    <w:rsid w:val="00D974A5"/>
    <w:rsid w:val="00DA12CF"/>
    <w:rsid w:val="00DA1CBC"/>
    <w:rsid w:val="00DA36A4"/>
    <w:rsid w:val="00DA4E1B"/>
    <w:rsid w:val="00DA56EA"/>
    <w:rsid w:val="00DA715A"/>
    <w:rsid w:val="00DB135D"/>
    <w:rsid w:val="00DB3435"/>
    <w:rsid w:val="00DB36FB"/>
    <w:rsid w:val="00DB4D16"/>
    <w:rsid w:val="00DB764A"/>
    <w:rsid w:val="00DC107E"/>
    <w:rsid w:val="00DC3071"/>
    <w:rsid w:val="00DC39F9"/>
    <w:rsid w:val="00DC4F3C"/>
    <w:rsid w:val="00DC5631"/>
    <w:rsid w:val="00DC7DBA"/>
    <w:rsid w:val="00DD20BD"/>
    <w:rsid w:val="00DE00BE"/>
    <w:rsid w:val="00DE03E5"/>
    <w:rsid w:val="00DE0A8E"/>
    <w:rsid w:val="00DE3071"/>
    <w:rsid w:val="00DE361A"/>
    <w:rsid w:val="00DE3BA4"/>
    <w:rsid w:val="00DE4251"/>
    <w:rsid w:val="00DE530B"/>
    <w:rsid w:val="00DE70BE"/>
    <w:rsid w:val="00DE76BD"/>
    <w:rsid w:val="00DE7DFB"/>
    <w:rsid w:val="00DE7F50"/>
    <w:rsid w:val="00DF38B4"/>
    <w:rsid w:val="00DF4EE9"/>
    <w:rsid w:val="00DF612C"/>
    <w:rsid w:val="00DF623C"/>
    <w:rsid w:val="00E01751"/>
    <w:rsid w:val="00E03F01"/>
    <w:rsid w:val="00E0408D"/>
    <w:rsid w:val="00E04EBC"/>
    <w:rsid w:val="00E05B6C"/>
    <w:rsid w:val="00E0616B"/>
    <w:rsid w:val="00E07FE2"/>
    <w:rsid w:val="00E130DB"/>
    <w:rsid w:val="00E13793"/>
    <w:rsid w:val="00E154C9"/>
    <w:rsid w:val="00E15C4D"/>
    <w:rsid w:val="00E17FD8"/>
    <w:rsid w:val="00E20929"/>
    <w:rsid w:val="00E22497"/>
    <w:rsid w:val="00E23149"/>
    <w:rsid w:val="00E23C64"/>
    <w:rsid w:val="00E23EA9"/>
    <w:rsid w:val="00E24C32"/>
    <w:rsid w:val="00E25444"/>
    <w:rsid w:val="00E25A10"/>
    <w:rsid w:val="00E26678"/>
    <w:rsid w:val="00E32346"/>
    <w:rsid w:val="00E33E6D"/>
    <w:rsid w:val="00E3451D"/>
    <w:rsid w:val="00E35DC5"/>
    <w:rsid w:val="00E360C0"/>
    <w:rsid w:val="00E3625D"/>
    <w:rsid w:val="00E41128"/>
    <w:rsid w:val="00E45AC7"/>
    <w:rsid w:val="00E47D7E"/>
    <w:rsid w:val="00E52939"/>
    <w:rsid w:val="00E54DA6"/>
    <w:rsid w:val="00E54DBC"/>
    <w:rsid w:val="00E57DA7"/>
    <w:rsid w:val="00E57E07"/>
    <w:rsid w:val="00E6125E"/>
    <w:rsid w:val="00E7052F"/>
    <w:rsid w:val="00E74201"/>
    <w:rsid w:val="00E746CE"/>
    <w:rsid w:val="00E82120"/>
    <w:rsid w:val="00E833CE"/>
    <w:rsid w:val="00E84ED9"/>
    <w:rsid w:val="00E852AB"/>
    <w:rsid w:val="00E86AB2"/>
    <w:rsid w:val="00E86CFA"/>
    <w:rsid w:val="00E92F7B"/>
    <w:rsid w:val="00E95A12"/>
    <w:rsid w:val="00E96C83"/>
    <w:rsid w:val="00E973DE"/>
    <w:rsid w:val="00EA0306"/>
    <w:rsid w:val="00EA1AB3"/>
    <w:rsid w:val="00EA2CD8"/>
    <w:rsid w:val="00EA3E3E"/>
    <w:rsid w:val="00EA5B17"/>
    <w:rsid w:val="00EA5E9A"/>
    <w:rsid w:val="00EB18BD"/>
    <w:rsid w:val="00EB18E6"/>
    <w:rsid w:val="00EB1BBB"/>
    <w:rsid w:val="00EB31FF"/>
    <w:rsid w:val="00EB41AA"/>
    <w:rsid w:val="00EB4EA8"/>
    <w:rsid w:val="00EB5A63"/>
    <w:rsid w:val="00EC5E5C"/>
    <w:rsid w:val="00EC5FFE"/>
    <w:rsid w:val="00EC7623"/>
    <w:rsid w:val="00ED2541"/>
    <w:rsid w:val="00ED29B2"/>
    <w:rsid w:val="00ED2DE0"/>
    <w:rsid w:val="00ED4744"/>
    <w:rsid w:val="00ED5C9D"/>
    <w:rsid w:val="00ED6BDD"/>
    <w:rsid w:val="00EE0D8B"/>
    <w:rsid w:val="00EE21C0"/>
    <w:rsid w:val="00EE2E29"/>
    <w:rsid w:val="00EE48F2"/>
    <w:rsid w:val="00EE5C14"/>
    <w:rsid w:val="00EE6A5F"/>
    <w:rsid w:val="00EE6F6D"/>
    <w:rsid w:val="00EE7965"/>
    <w:rsid w:val="00EF0115"/>
    <w:rsid w:val="00EF013A"/>
    <w:rsid w:val="00EF0F5C"/>
    <w:rsid w:val="00EF18E4"/>
    <w:rsid w:val="00EF58FA"/>
    <w:rsid w:val="00F0072E"/>
    <w:rsid w:val="00F05203"/>
    <w:rsid w:val="00F05D5A"/>
    <w:rsid w:val="00F13243"/>
    <w:rsid w:val="00F15396"/>
    <w:rsid w:val="00F2343C"/>
    <w:rsid w:val="00F23CB7"/>
    <w:rsid w:val="00F24038"/>
    <w:rsid w:val="00F241FA"/>
    <w:rsid w:val="00F24B26"/>
    <w:rsid w:val="00F252E1"/>
    <w:rsid w:val="00F256B2"/>
    <w:rsid w:val="00F25F2C"/>
    <w:rsid w:val="00F26B4E"/>
    <w:rsid w:val="00F27099"/>
    <w:rsid w:val="00F27BF7"/>
    <w:rsid w:val="00F30845"/>
    <w:rsid w:val="00F31739"/>
    <w:rsid w:val="00F32863"/>
    <w:rsid w:val="00F400FF"/>
    <w:rsid w:val="00F4043B"/>
    <w:rsid w:val="00F44529"/>
    <w:rsid w:val="00F45071"/>
    <w:rsid w:val="00F53A1E"/>
    <w:rsid w:val="00F54733"/>
    <w:rsid w:val="00F572A9"/>
    <w:rsid w:val="00F6164E"/>
    <w:rsid w:val="00F621EB"/>
    <w:rsid w:val="00F62ECE"/>
    <w:rsid w:val="00F6378D"/>
    <w:rsid w:val="00F63F0F"/>
    <w:rsid w:val="00F64AAF"/>
    <w:rsid w:val="00F64EE9"/>
    <w:rsid w:val="00F6681D"/>
    <w:rsid w:val="00F71A89"/>
    <w:rsid w:val="00F72AD7"/>
    <w:rsid w:val="00F74D8E"/>
    <w:rsid w:val="00F75184"/>
    <w:rsid w:val="00F82062"/>
    <w:rsid w:val="00F84CF5"/>
    <w:rsid w:val="00F8553D"/>
    <w:rsid w:val="00F855B7"/>
    <w:rsid w:val="00F904DD"/>
    <w:rsid w:val="00F912ED"/>
    <w:rsid w:val="00F9468D"/>
    <w:rsid w:val="00F95F1F"/>
    <w:rsid w:val="00F95F86"/>
    <w:rsid w:val="00F960FD"/>
    <w:rsid w:val="00FA3E13"/>
    <w:rsid w:val="00FA4ADC"/>
    <w:rsid w:val="00FA6C1E"/>
    <w:rsid w:val="00FA6CD3"/>
    <w:rsid w:val="00FB3718"/>
    <w:rsid w:val="00FB47A3"/>
    <w:rsid w:val="00FB50E3"/>
    <w:rsid w:val="00FB55B9"/>
    <w:rsid w:val="00FB5836"/>
    <w:rsid w:val="00FC4494"/>
    <w:rsid w:val="00FC5275"/>
    <w:rsid w:val="00FC71DA"/>
    <w:rsid w:val="00FD054D"/>
    <w:rsid w:val="00FD4DA7"/>
    <w:rsid w:val="00FE01C1"/>
    <w:rsid w:val="00FE2EBB"/>
    <w:rsid w:val="00FE59CE"/>
    <w:rsid w:val="00FF2F09"/>
    <w:rsid w:val="00FF4B3E"/>
    <w:rsid w:val="00FF7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51C540D2"/>
  <w15:docId w15:val="{FEF224C6-3488-480D-903A-DB2F378DE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ar"/>
    <w:rsid w:val="00381E8F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381E8F"/>
    <w:rPr>
      <w:rFonts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381E8F"/>
    <w:pPr>
      <w:spacing w:line="480" w:lineRule="auto"/>
    </w:pPr>
    <w:rPr>
      <w:rFonts w:cs="Times New Roman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381E8F"/>
    <w:rPr>
      <w:rFonts w:cs="Times New Roman"/>
      <w:noProof/>
      <w:lang w:val="en-US"/>
    </w:rPr>
  </w:style>
  <w:style w:type="character" w:styleId="Lienhypertexte">
    <w:name w:val="Hyperlink"/>
    <w:basedOn w:val="Policepardfaut"/>
    <w:uiPriority w:val="99"/>
    <w:unhideWhenUsed/>
    <w:rsid w:val="00810757"/>
    <w:rPr>
      <w:color w:val="0563C1" w:themeColor="hyperlink"/>
      <w:u w:val="single"/>
    </w:rPr>
  </w:style>
  <w:style w:type="paragraph" w:styleId="Listepuces">
    <w:name w:val="List Bullet"/>
    <w:basedOn w:val="Normal"/>
    <w:uiPriority w:val="99"/>
    <w:unhideWhenUsed/>
    <w:rsid w:val="00426138"/>
    <w:pPr>
      <w:numPr>
        <w:numId w:val="1"/>
      </w:numPr>
      <w:contextualSpacing/>
    </w:pPr>
  </w:style>
  <w:style w:type="paragraph" w:styleId="Paragraphedeliste">
    <w:name w:val="List Paragraph"/>
    <w:basedOn w:val="Normal"/>
    <w:uiPriority w:val="34"/>
    <w:qFormat/>
    <w:rsid w:val="00FB55B9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E07F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07FE2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274B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74B52"/>
  </w:style>
  <w:style w:type="paragraph" w:styleId="Pieddepage">
    <w:name w:val="footer"/>
    <w:basedOn w:val="Normal"/>
    <w:link w:val="PieddepageCar"/>
    <w:uiPriority w:val="99"/>
    <w:unhideWhenUsed/>
    <w:rsid w:val="00274B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74B52"/>
  </w:style>
  <w:style w:type="table" w:styleId="Grilledutableau">
    <w:name w:val="Table Grid"/>
    <w:basedOn w:val="TableauNormal"/>
    <w:uiPriority w:val="39"/>
    <w:rsid w:val="001536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suivivisit">
    <w:name w:val="FollowedHyperlink"/>
    <w:basedOn w:val="Policepardfaut"/>
    <w:uiPriority w:val="99"/>
    <w:semiHidden/>
    <w:unhideWhenUsed/>
    <w:rsid w:val="00516337"/>
    <w:rPr>
      <w:color w:val="954F72" w:themeColor="followedHyperlink"/>
      <w:u w:val="single"/>
    </w:rPr>
  </w:style>
  <w:style w:type="character" w:styleId="Numrodeligne">
    <w:name w:val="line number"/>
    <w:basedOn w:val="Policepardfaut"/>
    <w:uiPriority w:val="99"/>
    <w:semiHidden/>
    <w:unhideWhenUsed/>
    <w:rsid w:val="00F71A89"/>
  </w:style>
  <w:style w:type="character" w:customStyle="1" w:styleId="Mentionnonrsolue1">
    <w:name w:val="Mention non résolue1"/>
    <w:basedOn w:val="Policepardfaut"/>
    <w:uiPriority w:val="99"/>
    <w:semiHidden/>
    <w:unhideWhenUsed/>
    <w:rsid w:val="00635B9A"/>
    <w:rPr>
      <w:color w:val="605E5C"/>
      <w:shd w:val="clear" w:color="auto" w:fill="E1DFDD"/>
    </w:rPr>
  </w:style>
  <w:style w:type="table" w:customStyle="1" w:styleId="TableauListe1Clair-Accentuation31">
    <w:name w:val="Tableau Liste 1 Clair - Accentuation 31"/>
    <w:basedOn w:val="TableauNormal"/>
    <w:next w:val="TableauListe1Clair-Accentuation3"/>
    <w:uiPriority w:val="46"/>
    <w:rsid w:val="00812B0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TableauListe1Clair-Accentuation3">
    <w:name w:val="List Table 1 Light Accent 3"/>
    <w:basedOn w:val="TableauNormal"/>
    <w:uiPriority w:val="46"/>
    <w:rsid w:val="00812B0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Marquedecommentaire">
    <w:name w:val="annotation reference"/>
    <w:basedOn w:val="Policepardfaut"/>
    <w:uiPriority w:val="99"/>
    <w:semiHidden/>
    <w:unhideWhenUsed/>
    <w:rsid w:val="00D16FB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16FB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16FB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16FB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16FBD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9947D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04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5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0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5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97C1B8-6A82-44B2-91C1-D0E55DE631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0</Words>
  <Characters>1544</Characters>
  <Application>Microsoft Office Word</Application>
  <DocSecurity>0</DocSecurity>
  <Lines>12</Lines>
  <Paragraphs>3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ebo Bihoun</dc:creator>
  <cp:keywords/>
  <dc:description/>
  <cp:lastModifiedBy>bihoun biébo</cp:lastModifiedBy>
  <cp:revision>8</cp:revision>
  <cp:lastPrinted>2019-11-13T17:12:00Z</cp:lastPrinted>
  <dcterms:created xsi:type="dcterms:W3CDTF">2020-05-25T07:43:00Z</dcterms:created>
  <dcterms:modified xsi:type="dcterms:W3CDTF">2020-06-09T23:40:00Z</dcterms:modified>
</cp:coreProperties>
</file>